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5A9" w:rsidRPr="00F025A9" w:rsidRDefault="00F025A9">
      <w:pPr>
        <w:rPr>
          <w:b/>
          <w:sz w:val="24"/>
          <w:szCs w:val="24"/>
          <w:u w:val="single"/>
          <w:lang w:val="en-US"/>
        </w:rPr>
      </w:pPr>
      <w:r w:rsidRPr="00F025A9">
        <w:rPr>
          <w:b/>
          <w:sz w:val="24"/>
          <w:szCs w:val="24"/>
          <w:u w:val="single"/>
          <w:lang w:val="en-US"/>
        </w:rPr>
        <w:t>Table</w:t>
      </w:r>
      <w:r>
        <w:rPr>
          <w:b/>
          <w:sz w:val="24"/>
          <w:szCs w:val="24"/>
          <w:u w:val="single"/>
          <w:lang w:val="en-US"/>
        </w:rPr>
        <w:t xml:space="preserve"> 1</w:t>
      </w:r>
      <w:r w:rsidRPr="00F025A9">
        <w:rPr>
          <w:b/>
          <w:sz w:val="24"/>
          <w:szCs w:val="24"/>
          <w:u w:val="single"/>
          <w:lang w:val="en-US"/>
        </w:rPr>
        <w:t xml:space="preserve">: Common ISPs activated/silenced 4h post OP (70% </w:t>
      </w:r>
      <w:proofErr w:type="spellStart"/>
      <w:r w:rsidRPr="00F025A9">
        <w:rPr>
          <w:b/>
          <w:sz w:val="24"/>
          <w:szCs w:val="24"/>
          <w:u w:val="single"/>
          <w:lang w:val="en-US"/>
        </w:rPr>
        <w:t>Hx</w:t>
      </w:r>
      <w:proofErr w:type="spellEnd"/>
      <w:r w:rsidRPr="00F025A9">
        <w:rPr>
          <w:b/>
          <w:sz w:val="24"/>
          <w:szCs w:val="24"/>
          <w:u w:val="single"/>
          <w:lang w:val="en-US"/>
        </w:rPr>
        <w:t xml:space="preserve"> and ALPPS)</w:t>
      </w:r>
    </w:p>
    <w:p w:rsidR="00447847" w:rsidRPr="00F025A9" w:rsidRDefault="0044784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5"/>
        <w:gridCol w:w="1703"/>
        <w:gridCol w:w="1554"/>
      </w:tblGrid>
      <w:tr w:rsidR="00072138" w:rsidTr="00072138">
        <w:tc>
          <w:tcPr>
            <w:tcW w:w="5805" w:type="dxa"/>
          </w:tcPr>
          <w:p w:rsidR="00447847" w:rsidRPr="008E687D" w:rsidRDefault="00447847" w:rsidP="00072138">
            <w:pPr>
              <w:jc w:val="center"/>
              <w:rPr>
                <w:b/>
                <w:lang w:val="en-US"/>
              </w:rPr>
            </w:pPr>
          </w:p>
          <w:p w:rsidR="00072138" w:rsidRPr="00447847" w:rsidRDefault="00072138" w:rsidP="00072138">
            <w:pPr>
              <w:jc w:val="center"/>
              <w:rPr>
                <w:b/>
              </w:rPr>
            </w:pPr>
            <w:r w:rsidRPr="00447847">
              <w:rPr>
                <w:b/>
              </w:rPr>
              <w:t>ISP</w:t>
            </w:r>
          </w:p>
        </w:tc>
        <w:tc>
          <w:tcPr>
            <w:tcW w:w="1703" w:type="dxa"/>
          </w:tcPr>
          <w:p w:rsidR="00447847" w:rsidRDefault="00447847" w:rsidP="00072138">
            <w:pPr>
              <w:jc w:val="center"/>
              <w:rPr>
                <w:b/>
              </w:rPr>
            </w:pPr>
          </w:p>
          <w:p w:rsidR="00072138" w:rsidRPr="00447847" w:rsidRDefault="00072138" w:rsidP="00072138">
            <w:pPr>
              <w:jc w:val="center"/>
              <w:rPr>
                <w:b/>
              </w:rPr>
            </w:pPr>
            <w:proofErr w:type="spellStart"/>
            <w:r w:rsidRPr="00447847">
              <w:rPr>
                <w:b/>
              </w:rPr>
              <w:t>Mean</w:t>
            </w:r>
            <w:proofErr w:type="spellEnd"/>
            <w:r w:rsidRPr="00447847">
              <w:rPr>
                <w:b/>
              </w:rPr>
              <w:t xml:space="preserve"> PAS</w:t>
            </w:r>
          </w:p>
          <w:p w:rsidR="00072138" w:rsidRPr="00447847" w:rsidRDefault="00072138" w:rsidP="00072138">
            <w:pPr>
              <w:jc w:val="center"/>
              <w:rPr>
                <w:b/>
              </w:rPr>
            </w:pPr>
            <w:r w:rsidRPr="00447847">
              <w:rPr>
                <w:b/>
              </w:rPr>
              <w:t xml:space="preserve">(70% </w:t>
            </w:r>
            <w:proofErr w:type="spellStart"/>
            <w:r w:rsidRPr="00447847">
              <w:rPr>
                <w:b/>
              </w:rPr>
              <w:t>Hx</w:t>
            </w:r>
            <w:proofErr w:type="spellEnd"/>
            <w:r w:rsidRPr="00447847">
              <w:rPr>
                <w:b/>
              </w:rPr>
              <w:t>)</w:t>
            </w:r>
          </w:p>
        </w:tc>
        <w:tc>
          <w:tcPr>
            <w:tcW w:w="1554" w:type="dxa"/>
          </w:tcPr>
          <w:p w:rsidR="00447847" w:rsidRDefault="00447847" w:rsidP="00072138">
            <w:pPr>
              <w:jc w:val="center"/>
              <w:rPr>
                <w:b/>
              </w:rPr>
            </w:pPr>
          </w:p>
          <w:p w:rsidR="00072138" w:rsidRPr="00447847" w:rsidRDefault="00072138" w:rsidP="00072138">
            <w:pPr>
              <w:jc w:val="center"/>
              <w:rPr>
                <w:b/>
              </w:rPr>
            </w:pPr>
            <w:proofErr w:type="spellStart"/>
            <w:r w:rsidRPr="00447847">
              <w:rPr>
                <w:b/>
              </w:rPr>
              <w:t>Mean</w:t>
            </w:r>
            <w:proofErr w:type="spellEnd"/>
            <w:r w:rsidRPr="00447847">
              <w:rPr>
                <w:b/>
              </w:rPr>
              <w:t xml:space="preserve"> PAS</w:t>
            </w:r>
          </w:p>
          <w:p w:rsidR="00072138" w:rsidRDefault="00072138" w:rsidP="00072138">
            <w:pPr>
              <w:jc w:val="center"/>
              <w:rPr>
                <w:b/>
              </w:rPr>
            </w:pPr>
            <w:r w:rsidRPr="00447847">
              <w:rPr>
                <w:b/>
              </w:rPr>
              <w:t>(ALPPS)</w:t>
            </w:r>
          </w:p>
          <w:p w:rsidR="00447847" w:rsidRPr="00447847" w:rsidRDefault="00447847" w:rsidP="00072138">
            <w:pPr>
              <w:jc w:val="center"/>
              <w:rPr>
                <w:b/>
              </w:rPr>
            </w:pPr>
          </w:p>
        </w:tc>
      </w:tr>
      <w:tr w:rsidR="004B3A18" w:rsidTr="00072138">
        <w:tc>
          <w:tcPr>
            <w:tcW w:w="5805" w:type="dxa"/>
          </w:tcPr>
          <w:p w:rsidR="004B3A18" w:rsidRPr="00710ECF" w:rsidRDefault="004B3A18" w:rsidP="004B3A18">
            <w:r w:rsidRPr="00710ECF">
              <w:t xml:space="preserve">Androgen </w:t>
            </w:r>
            <w:proofErr w:type="spellStart"/>
            <w:r w:rsidRPr="00710ECF">
              <w:t>Receptor</w:t>
            </w:r>
            <w:proofErr w:type="spellEnd"/>
            <w:r w:rsidRPr="00710ECF">
              <w:t xml:space="preserve"> </w:t>
            </w:r>
            <w:proofErr w:type="spellStart"/>
            <w:r w:rsidRPr="00710ECF">
              <w:t>Pathway</w:t>
            </w:r>
            <w:proofErr w:type="spellEnd"/>
          </w:p>
        </w:tc>
        <w:tc>
          <w:tcPr>
            <w:tcW w:w="1703" w:type="dxa"/>
          </w:tcPr>
          <w:p w:rsidR="004B3A18" w:rsidRPr="00ED0F39" w:rsidRDefault="004B3A18" w:rsidP="004B3A18">
            <w:r w:rsidRPr="00ED0F39">
              <w:t>0.036425354</w:t>
            </w:r>
          </w:p>
        </w:tc>
        <w:tc>
          <w:tcPr>
            <w:tcW w:w="1554" w:type="dxa"/>
          </w:tcPr>
          <w:p w:rsidR="004B3A18" w:rsidRPr="0016191C" w:rsidRDefault="004B3A18" w:rsidP="004B3A18">
            <w:r w:rsidRPr="0016191C">
              <w:t>0.061101387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Androgen Receptor Pathway (Gonadotropin Regulation)</w:t>
            </w:r>
          </w:p>
        </w:tc>
        <w:tc>
          <w:tcPr>
            <w:tcW w:w="1703" w:type="dxa"/>
            <w:shd w:val="clear" w:color="auto" w:fill="FFFF00"/>
          </w:tcPr>
          <w:p w:rsidR="004B3A18" w:rsidRPr="00ED0F39" w:rsidRDefault="004B3A18" w:rsidP="004B3A18">
            <w:r w:rsidRPr="00072138">
              <w:t>0.080962033</w:t>
            </w:r>
          </w:p>
        </w:tc>
        <w:tc>
          <w:tcPr>
            <w:tcW w:w="1554" w:type="dxa"/>
            <w:shd w:val="clear" w:color="auto" w:fill="FFFF00"/>
          </w:tcPr>
          <w:p w:rsidR="004B3A18" w:rsidRPr="0016191C" w:rsidRDefault="004B3A18" w:rsidP="004B3A18">
            <w:r w:rsidRPr="0016191C">
              <w:t>0.170591759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Androgen Receptor Pathway (Histone Modification)</w:t>
            </w:r>
          </w:p>
        </w:tc>
        <w:tc>
          <w:tcPr>
            <w:tcW w:w="1703" w:type="dxa"/>
            <w:shd w:val="clear" w:color="auto" w:fill="FFFF00"/>
          </w:tcPr>
          <w:p w:rsidR="004B3A18" w:rsidRPr="00ED0F39" w:rsidRDefault="004B3A18" w:rsidP="004B3A18">
            <w:r w:rsidRPr="00ED0F39">
              <w:t>0.080962033</w:t>
            </w:r>
          </w:p>
        </w:tc>
        <w:tc>
          <w:tcPr>
            <w:tcW w:w="1554" w:type="dxa"/>
            <w:shd w:val="clear" w:color="auto" w:fill="FFFF00"/>
          </w:tcPr>
          <w:p w:rsidR="004B3A18" w:rsidRPr="0016191C" w:rsidRDefault="004B3A18" w:rsidP="004B3A18">
            <w:r w:rsidRPr="0016191C">
              <w:t>0.170591759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Androgen Receptor Pathway (Prostate Differentiation &amp; Development)</w:t>
            </w:r>
          </w:p>
        </w:tc>
        <w:tc>
          <w:tcPr>
            <w:tcW w:w="1703" w:type="dxa"/>
            <w:shd w:val="clear" w:color="auto" w:fill="FFFF00"/>
          </w:tcPr>
          <w:p w:rsidR="004B3A18" w:rsidRPr="00ED0F39" w:rsidRDefault="004B3A18" w:rsidP="004B3A18">
            <w:r w:rsidRPr="00ED0F39">
              <w:t>0.080962033</w:t>
            </w:r>
          </w:p>
        </w:tc>
        <w:tc>
          <w:tcPr>
            <w:tcW w:w="1554" w:type="dxa"/>
            <w:shd w:val="clear" w:color="auto" w:fill="FFFF00"/>
          </w:tcPr>
          <w:p w:rsidR="004B3A18" w:rsidRPr="0016191C" w:rsidRDefault="004B3A18" w:rsidP="004B3A18">
            <w:r w:rsidRPr="0016191C">
              <w:t>0.170591759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Androgen Receptor Pathway (Sexual Differentiation &amp; Sexual Maturation at Puberty)</w:t>
            </w:r>
          </w:p>
        </w:tc>
        <w:tc>
          <w:tcPr>
            <w:tcW w:w="1703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0.080962033</w:t>
            </w:r>
          </w:p>
        </w:tc>
        <w:tc>
          <w:tcPr>
            <w:tcW w:w="1554" w:type="dxa"/>
            <w:shd w:val="clear" w:color="auto" w:fill="FFFF00"/>
          </w:tcPr>
          <w:p w:rsidR="004B3A18" w:rsidRDefault="004B3A18" w:rsidP="004B3A18">
            <w:r w:rsidRPr="0016191C">
              <w:t>0.1</w:t>
            </w:r>
            <w:bookmarkStart w:id="0" w:name="_GoBack"/>
            <w:bookmarkEnd w:id="0"/>
            <w:r w:rsidRPr="0016191C">
              <w:t>70591759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ATM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0.069585724</w:t>
            </w:r>
          </w:p>
        </w:tc>
        <w:tc>
          <w:tcPr>
            <w:tcW w:w="1554" w:type="dxa"/>
            <w:shd w:val="clear" w:color="auto" w:fill="FFFF00"/>
          </w:tcPr>
          <w:p w:rsidR="004B3A18" w:rsidRPr="007A6699" w:rsidRDefault="004B3A18" w:rsidP="004B3A18">
            <w:r w:rsidRPr="007A6699">
              <w:t>0.164331506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F025A9" w:rsidRDefault="004B3A18" w:rsidP="004B3A18">
            <w:pPr>
              <w:rPr>
                <w:highlight w:val="yellow"/>
                <w:lang w:val="en-US"/>
              </w:rPr>
            </w:pPr>
            <w:r w:rsidRPr="00F025A9">
              <w:rPr>
                <w:highlight w:val="yellow"/>
                <w:lang w:val="en-US"/>
              </w:rPr>
              <w:t>ATM Pathway (G2_M Checkpoint Arrest)</w:t>
            </w:r>
          </w:p>
        </w:tc>
        <w:tc>
          <w:tcPr>
            <w:tcW w:w="1703" w:type="dxa"/>
            <w:shd w:val="clear" w:color="auto" w:fill="FFFF00"/>
          </w:tcPr>
          <w:p w:rsidR="004B3A18" w:rsidRPr="00F025A9" w:rsidRDefault="004B3A18" w:rsidP="004B3A18">
            <w:pPr>
              <w:rPr>
                <w:highlight w:val="yellow"/>
                <w:lang w:val="en-US"/>
              </w:rPr>
            </w:pPr>
            <w:r w:rsidRPr="00F025A9">
              <w:rPr>
                <w:highlight w:val="yellow"/>
                <w:lang w:val="en-US"/>
              </w:rPr>
              <w:t>0.192334187</w:t>
            </w:r>
          </w:p>
        </w:tc>
        <w:tc>
          <w:tcPr>
            <w:tcW w:w="1554" w:type="dxa"/>
            <w:shd w:val="clear" w:color="auto" w:fill="FFC000"/>
          </w:tcPr>
          <w:p w:rsidR="004B3A18" w:rsidRDefault="004B3A18" w:rsidP="004B3A18">
            <w:r w:rsidRPr="007A6699">
              <w:t>0.758265977</w:t>
            </w:r>
          </w:p>
        </w:tc>
      </w:tr>
      <w:tr w:rsidR="00072138" w:rsidRPr="00072138" w:rsidTr="004B3A18">
        <w:tc>
          <w:tcPr>
            <w:tcW w:w="5805" w:type="dxa"/>
            <w:shd w:val="clear" w:color="auto" w:fill="FFFF00"/>
          </w:tcPr>
          <w:p w:rsidR="00072138" w:rsidRPr="004B3A18" w:rsidRDefault="00072138" w:rsidP="00072138">
            <w:pPr>
              <w:rPr>
                <w:highlight w:val="yellow"/>
              </w:rPr>
            </w:pPr>
            <w:r w:rsidRPr="004B3A18">
              <w:rPr>
                <w:highlight w:val="yellow"/>
              </w:rPr>
              <w:t xml:space="preserve">BRCA1 Main </w:t>
            </w:r>
            <w:proofErr w:type="spellStart"/>
            <w:r w:rsidRPr="004B3A18">
              <w:rPr>
                <w:highlight w:val="yellow"/>
              </w:rPr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072138" w:rsidRPr="004B3A18" w:rsidRDefault="00072138" w:rsidP="00072138">
            <w:pPr>
              <w:rPr>
                <w:highlight w:val="yellow"/>
                <w:lang w:val="en-US"/>
              </w:rPr>
            </w:pPr>
            <w:r w:rsidRPr="004B3A18">
              <w:rPr>
                <w:highlight w:val="yellow"/>
                <w:lang w:val="en-US"/>
              </w:rPr>
              <w:t>-0.01618013</w:t>
            </w:r>
          </w:p>
        </w:tc>
        <w:tc>
          <w:tcPr>
            <w:tcW w:w="1554" w:type="dxa"/>
            <w:shd w:val="clear" w:color="auto" w:fill="FFFF00"/>
          </w:tcPr>
          <w:p w:rsidR="00072138" w:rsidRPr="004B3A18" w:rsidRDefault="004B3A18" w:rsidP="00072138">
            <w:pPr>
              <w:rPr>
                <w:highlight w:val="yellow"/>
                <w:lang w:val="en-US"/>
              </w:rPr>
            </w:pPr>
            <w:r w:rsidRPr="004B3A18">
              <w:rPr>
                <w:highlight w:val="yellow"/>
                <w:lang w:val="en-US"/>
              </w:rPr>
              <w:t>-0.173732307</w:t>
            </w:r>
          </w:p>
        </w:tc>
      </w:tr>
      <w:tr w:rsidR="00072138" w:rsidRPr="00072138" w:rsidTr="00072138">
        <w:tc>
          <w:tcPr>
            <w:tcW w:w="5805" w:type="dxa"/>
          </w:tcPr>
          <w:p w:rsidR="00072138" w:rsidRPr="00CA35AF" w:rsidRDefault="00072138" w:rsidP="00072138">
            <w:proofErr w:type="spellStart"/>
            <w:r w:rsidRPr="00CA35AF">
              <w:t>Caspase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Cascade</w:t>
            </w:r>
            <w:proofErr w:type="spellEnd"/>
            <w:r w:rsidRPr="00CA35AF">
              <w:t xml:space="preserve"> Main</w:t>
            </w:r>
          </w:p>
        </w:tc>
        <w:tc>
          <w:tcPr>
            <w:tcW w:w="1703" w:type="dxa"/>
          </w:tcPr>
          <w:p w:rsidR="00072138" w:rsidRPr="00072138" w:rsidRDefault="00072138" w:rsidP="00072138">
            <w:pPr>
              <w:rPr>
                <w:lang w:val="en-US"/>
              </w:rPr>
            </w:pPr>
            <w:r w:rsidRPr="00072138">
              <w:rPr>
                <w:lang w:val="en-US"/>
              </w:rPr>
              <w:t>-0.01303648</w:t>
            </w:r>
          </w:p>
        </w:tc>
        <w:tc>
          <w:tcPr>
            <w:tcW w:w="1554" w:type="dxa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-0.051055212</w:t>
            </w:r>
          </w:p>
        </w:tc>
      </w:tr>
      <w:tr w:rsidR="00072138" w:rsidRPr="00072138" w:rsidTr="00072138">
        <w:tc>
          <w:tcPr>
            <w:tcW w:w="5805" w:type="dxa"/>
          </w:tcPr>
          <w:p w:rsidR="00072138" w:rsidRPr="00CA35AF" w:rsidRDefault="00072138" w:rsidP="00072138">
            <w:proofErr w:type="spellStart"/>
            <w:r w:rsidRPr="00CA35AF">
              <w:t>Cellular</w:t>
            </w:r>
            <w:proofErr w:type="spellEnd"/>
            <w:r w:rsidRPr="00CA35AF">
              <w:t xml:space="preserve"> Anti </w:t>
            </w:r>
            <w:proofErr w:type="spellStart"/>
            <w:r w:rsidRPr="00CA35AF">
              <w:t>Apoptosis</w:t>
            </w:r>
            <w:proofErr w:type="spellEnd"/>
            <w:r w:rsidRPr="00CA35AF">
              <w:t xml:space="preserve">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072138" w:rsidRPr="00072138" w:rsidRDefault="00072138" w:rsidP="00072138">
            <w:pPr>
              <w:rPr>
                <w:lang w:val="en-US"/>
              </w:rPr>
            </w:pPr>
            <w:r w:rsidRPr="00072138">
              <w:rPr>
                <w:lang w:val="en-US"/>
              </w:rPr>
              <w:t>0.027718114</w:t>
            </w:r>
          </w:p>
        </w:tc>
        <w:tc>
          <w:tcPr>
            <w:tcW w:w="1554" w:type="dxa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0.071826152</w:t>
            </w:r>
          </w:p>
        </w:tc>
      </w:tr>
      <w:tr w:rsidR="00072138" w:rsidRPr="00072138" w:rsidTr="004B3A18">
        <w:tc>
          <w:tcPr>
            <w:tcW w:w="5805" w:type="dxa"/>
            <w:shd w:val="clear" w:color="auto" w:fill="FFFF00"/>
          </w:tcPr>
          <w:p w:rsidR="00072138" w:rsidRPr="00CA35AF" w:rsidRDefault="00072138" w:rsidP="00072138">
            <w:r w:rsidRPr="00CA35AF">
              <w:t xml:space="preserve">EGFR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072138" w:rsidRPr="00072138" w:rsidRDefault="00F025A9" w:rsidP="00072138">
            <w:pPr>
              <w:rPr>
                <w:lang w:val="en-US"/>
              </w:rPr>
            </w:pPr>
            <w:r w:rsidRPr="00F025A9">
              <w:rPr>
                <w:lang w:val="en-US"/>
              </w:rPr>
              <w:t>0.062796782</w:t>
            </w:r>
          </w:p>
        </w:tc>
        <w:tc>
          <w:tcPr>
            <w:tcW w:w="1554" w:type="dxa"/>
            <w:shd w:val="clear" w:color="auto" w:fill="FFFF00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0.101805817</w:t>
            </w:r>
          </w:p>
        </w:tc>
      </w:tr>
      <w:tr w:rsidR="00072138" w:rsidRPr="00072138" w:rsidTr="004B3A18">
        <w:tc>
          <w:tcPr>
            <w:tcW w:w="5805" w:type="dxa"/>
            <w:shd w:val="clear" w:color="auto" w:fill="FFFF00"/>
          </w:tcPr>
          <w:p w:rsidR="00072138" w:rsidRPr="00CA35AF" w:rsidRDefault="00072138" w:rsidP="00072138">
            <w:proofErr w:type="spellStart"/>
            <w:r w:rsidRPr="00CA35AF">
              <w:t>ErbB</w:t>
            </w:r>
            <w:proofErr w:type="spellEnd"/>
            <w:r w:rsidRPr="00CA35AF">
              <w:t xml:space="preserve"> Family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072138" w:rsidRPr="00072138" w:rsidRDefault="00F025A9" w:rsidP="00072138">
            <w:pPr>
              <w:rPr>
                <w:lang w:val="en-US"/>
              </w:rPr>
            </w:pPr>
            <w:r w:rsidRPr="00F025A9">
              <w:rPr>
                <w:lang w:val="en-US"/>
              </w:rPr>
              <w:t>0.05751811</w:t>
            </w:r>
          </w:p>
        </w:tc>
        <w:tc>
          <w:tcPr>
            <w:tcW w:w="1554" w:type="dxa"/>
            <w:shd w:val="clear" w:color="auto" w:fill="FFFF00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0.172579526</w:t>
            </w:r>
          </w:p>
        </w:tc>
      </w:tr>
      <w:tr w:rsidR="00072138" w:rsidRPr="00072138" w:rsidTr="00072138">
        <w:tc>
          <w:tcPr>
            <w:tcW w:w="5805" w:type="dxa"/>
          </w:tcPr>
          <w:p w:rsidR="00072138" w:rsidRPr="00CA35AF" w:rsidRDefault="00072138" w:rsidP="00072138">
            <w:r w:rsidRPr="00CA35AF">
              <w:t xml:space="preserve">ERK </w:t>
            </w:r>
            <w:proofErr w:type="spellStart"/>
            <w:r w:rsidRPr="00CA35AF">
              <w:t>Signaling</w:t>
            </w:r>
            <w:proofErr w:type="spellEnd"/>
            <w:r w:rsidRPr="00CA35AF">
              <w:t xml:space="preserve">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072138" w:rsidRPr="00072138" w:rsidRDefault="00F025A9" w:rsidP="00072138">
            <w:pPr>
              <w:rPr>
                <w:lang w:val="en-US"/>
              </w:rPr>
            </w:pPr>
            <w:r w:rsidRPr="00F025A9">
              <w:rPr>
                <w:lang w:val="en-US"/>
              </w:rPr>
              <w:t>0.039288924</w:t>
            </w:r>
          </w:p>
        </w:tc>
        <w:tc>
          <w:tcPr>
            <w:tcW w:w="1554" w:type="dxa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0.080098885</w:t>
            </w:r>
          </w:p>
        </w:tc>
      </w:tr>
      <w:tr w:rsidR="00072138" w:rsidRPr="00072138" w:rsidTr="00072138">
        <w:tc>
          <w:tcPr>
            <w:tcW w:w="5805" w:type="dxa"/>
          </w:tcPr>
          <w:p w:rsidR="00072138" w:rsidRPr="00CA35AF" w:rsidRDefault="00072138" w:rsidP="00072138">
            <w:proofErr w:type="spellStart"/>
            <w:r w:rsidRPr="00CA35AF">
              <w:t>Estrogen</w:t>
            </w:r>
            <w:proofErr w:type="spellEnd"/>
            <w:r w:rsidRPr="00CA35AF">
              <w:t xml:space="preserve">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072138" w:rsidRPr="00072138" w:rsidRDefault="00F025A9" w:rsidP="00072138">
            <w:pPr>
              <w:rPr>
                <w:lang w:val="en-US"/>
              </w:rPr>
            </w:pPr>
            <w:r w:rsidRPr="00F025A9">
              <w:rPr>
                <w:lang w:val="en-US"/>
              </w:rPr>
              <w:t>0.023150742</w:t>
            </w:r>
          </w:p>
        </w:tc>
        <w:tc>
          <w:tcPr>
            <w:tcW w:w="1554" w:type="dxa"/>
          </w:tcPr>
          <w:p w:rsidR="00072138" w:rsidRPr="00072138" w:rsidRDefault="004B3A18" w:rsidP="00072138">
            <w:pPr>
              <w:rPr>
                <w:lang w:val="en-US"/>
              </w:rPr>
            </w:pPr>
            <w:r w:rsidRPr="004B3A18">
              <w:rPr>
                <w:lang w:val="en-US"/>
              </w:rPr>
              <w:t>0.038724647</w:t>
            </w:r>
          </w:p>
        </w:tc>
      </w:tr>
      <w:tr w:rsidR="004B3A18" w:rsidRPr="00072138" w:rsidTr="00072138">
        <w:tc>
          <w:tcPr>
            <w:tcW w:w="5805" w:type="dxa"/>
          </w:tcPr>
          <w:p w:rsidR="004B3A18" w:rsidRPr="00CA35AF" w:rsidRDefault="004B3A18" w:rsidP="004B3A18">
            <w:proofErr w:type="spellStart"/>
            <w:r w:rsidRPr="00CA35AF">
              <w:t>Glucocorticoid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Receptor</w:t>
            </w:r>
            <w:proofErr w:type="spellEnd"/>
            <w:r w:rsidRPr="00CA35AF">
              <w:t xml:space="preserve">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18079786</w:t>
            </w:r>
          </w:p>
        </w:tc>
        <w:tc>
          <w:tcPr>
            <w:tcW w:w="1554" w:type="dxa"/>
          </w:tcPr>
          <w:p w:rsidR="004B3A18" w:rsidRPr="00DB351B" w:rsidRDefault="004B3A18" w:rsidP="004B3A18">
            <w:r w:rsidRPr="00DB351B">
              <w:t>0.044023946</w:t>
            </w:r>
          </w:p>
        </w:tc>
      </w:tr>
      <w:tr w:rsidR="004B3A18" w:rsidRPr="00072138" w:rsidTr="00072138">
        <w:tc>
          <w:tcPr>
            <w:tcW w:w="5805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Glucocorticoid Receptor Pathway (Inflammatory cytokines)</w:t>
            </w:r>
          </w:p>
        </w:tc>
        <w:tc>
          <w:tcPr>
            <w:tcW w:w="1703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17244728</w:t>
            </w:r>
          </w:p>
        </w:tc>
        <w:tc>
          <w:tcPr>
            <w:tcW w:w="1554" w:type="dxa"/>
          </w:tcPr>
          <w:p w:rsidR="004B3A18" w:rsidRDefault="004B3A18" w:rsidP="004B3A18">
            <w:r w:rsidRPr="00DB351B">
              <w:t>0.080704052</w:t>
            </w:r>
          </w:p>
        </w:tc>
      </w:tr>
      <w:tr w:rsidR="004B3A18" w:rsidRPr="00072138" w:rsidTr="00072138">
        <w:tc>
          <w:tcPr>
            <w:tcW w:w="5805" w:type="dxa"/>
          </w:tcPr>
          <w:p w:rsidR="004B3A18" w:rsidRPr="00CA35AF" w:rsidRDefault="004B3A18" w:rsidP="004B3A18">
            <w:r w:rsidRPr="00CA35AF">
              <w:t xml:space="preserve">GPCR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24114074</w:t>
            </w:r>
          </w:p>
        </w:tc>
        <w:tc>
          <w:tcPr>
            <w:tcW w:w="1554" w:type="dxa"/>
          </w:tcPr>
          <w:p w:rsidR="004B3A18" w:rsidRPr="0049014A" w:rsidRDefault="004B3A18" w:rsidP="004B3A18">
            <w:r w:rsidRPr="0049014A">
              <w:t>0.049562643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GPCR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(Gene </w:t>
            </w:r>
            <w:proofErr w:type="spellStart"/>
            <w:r w:rsidRPr="00CA35AF">
              <w:t>expression</w:t>
            </w:r>
            <w:proofErr w:type="spellEnd"/>
            <w:r w:rsidRPr="00CA35AF"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68563364</w:t>
            </w:r>
          </w:p>
        </w:tc>
        <w:tc>
          <w:tcPr>
            <w:tcW w:w="1554" w:type="dxa"/>
            <w:shd w:val="clear" w:color="auto" w:fill="FFFF00"/>
          </w:tcPr>
          <w:p w:rsidR="004B3A18" w:rsidRPr="0049014A" w:rsidRDefault="004B3A18" w:rsidP="004B3A18">
            <w:r w:rsidRPr="0049014A">
              <w:t>0.123092979</w:t>
            </w:r>
          </w:p>
        </w:tc>
      </w:tr>
      <w:tr w:rsidR="004B3A18" w:rsidRPr="00072138" w:rsidTr="00072138">
        <w:tc>
          <w:tcPr>
            <w:tcW w:w="5805" w:type="dxa"/>
          </w:tcPr>
          <w:p w:rsidR="004B3A18" w:rsidRPr="00CA35AF" w:rsidRDefault="004B3A18" w:rsidP="004B3A18">
            <w:r w:rsidRPr="00CA35AF">
              <w:t xml:space="preserve">GSK3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09850525</w:t>
            </w:r>
          </w:p>
        </w:tc>
        <w:tc>
          <w:tcPr>
            <w:tcW w:w="1554" w:type="dxa"/>
          </w:tcPr>
          <w:p w:rsidR="004B3A18" w:rsidRDefault="004B3A18" w:rsidP="004B3A18">
            <w:r w:rsidRPr="0049014A">
              <w:t>0.025361913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HGF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62203501</w:t>
            </w:r>
          </w:p>
        </w:tc>
        <w:tc>
          <w:tcPr>
            <w:tcW w:w="1554" w:type="dxa"/>
            <w:shd w:val="clear" w:color="auto" w:fill="FFFF00"/>
          </w:tcPr>
          <w:p w:rsidR="004B3A18" w:rsidRPr="00663EFD" w:rsidRDefault="004B3A18" w:rsidP="004B3A18">
            <w:r w:rsidRPr="00663EFD">
              <w:t>0.112692194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F025A9" w:rsidRDefault="004B3A18" w:rsidP="004B3A18">
            <w:pPr>
              <w:rPr>
                <w:highlight w:val="yellow"/>
                <w:lang w:val="en-US"/>
              </w:rPr>
            </w:pPr>
            <w:r w:rsidRPr="00F025A9">
              <w:rPr>
                <w:highlight w:val="yellow"/>
                <w:lang w:val="en-US"/>
              </w:rPr>
              <w:t>HGF Pathway (Cell cycle progression)</w:t>
            </w:r>
          </w:p>
        </w:tc>
        <w:tc>
          <w:tcPr>
            <w:tcW w:w="1703" w:type="dxa"/>
            <w:shd w:val="clear" w:color="auto" w:fill="FFFF00"/>
          </w:tcPr>
          <w:p w:rsidR="004B3A18" w:rsidRPr="00F025A9" w:rsidRDefault="004B3A18" w:rsidP="004B3A18">
            <w:pPr>
              <w:rPr>
                <w:highlight w:val="yellow"/>
                <w:lang w:val="en-US"/>
              </w:rPr>
            </w:pPr>
            <w:r w:rsidRPr="00F025A9">
              <w:rPr>
                <w:highlight w:val="yellow"/>
                <w:lang w:val="en-US"/>
              </w:rPr>
              <w:t>0.337396472</w:t>
            </w:r>
          </w:p>
        </w:tc>
        <w:tc>
          <w:tcPr>
            <w:tcW w:w="1554" w:type="dxa"/>
            <w:shd w:val="clear" w:color="auto" w:fill="FFC000"/>
          </w:tcPr>
          <w:p w:rsidR="004B3A18" w:rsidRPr="00663EFD" w:rsidRDefault="004B3A18" w:rsidP="004B3A18">
            <w:r w:rsidRPr="00663EFD">
              <w:t>0.546430817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proofErr w:type="spellStart"/>
            <w:r w:rsidRPr="00CA35AF">
              <w:t>Hypoxia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EMT 1</w:t>
            </w:r>
          </w:p>
        </w:tc>
        <w:tc>
          <w:tcPr>
            <w:tcW w:w="1703" w:type="dxa"/>
            <w:shd w:val="clear" w:color="auto" w:fill="FFFF00"/>
          </w:tcPr>
          <w:p w:rsidR="004B3A18" w:rsidRPr="0063706F" w:rsidRDefault="004B3A18" w:rsidP="004B3A18">
            <w:r w:rsidRPr="0063706F">
              <w:t>0.084001749</w:t>
            </w:r>
          </w:p>
        </w:tc>
        <w:tc>
          <w:tcPr>
            <w:tcW w:w="1554" w:type="dxa"/>
            <w:shd w:val="clear" w:color="auto" w:fill="FFC000"/>
          </w:tcPr>
          <w:p w:rsidR="004B3A18" w:rsidRPr="00663EFD" w:rsidRDefault="004B3A18" w:rsidP="004B3A18">
            <w:r w:rsidRPr="00663EFD">
              <w:t>0.691549538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proofErr w:type="spellStart"/>
            <w:r w:rsidRPr="00CA35AF">
              <w:t>Hypoxia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EMT 2</w:t>
            </w:r>
          </w:p>
        </w:tc>
        <w:tc>
          <w:tcPr>
            <w:tcW w:w="1703" w:type="dxa"/>
            <w:shd w:val="clear" w:color="auto" w:fill="FFFF00"/>
          </w:tcPr>
          <w:p w:rsidR="004B3A18" w:rsidRPr="0063706F" w:rsidRDefault="004B3A18" w:rsidP="004B3A18">
            <w:r w:rsidRPr="0063706F">
              <w:t>0.084001749</w:t>
            </w:r>
          </w:p>
        </w:tc>
        <w:tc>
          <w:tcPr>
            <w:tcW w:w="1554" w:type="dxa"/>
            <w:shd w:val="clear" w:color="auto" w:fill="FFC000"/>
          </w:tcPr>
          <w:p w:rsidR="004B3A18" w:rsidRPr="00663EFD" w:rsidRDefault="004B3A18" w:rsidP="004B3A18">
            <w:r w:rsidRPr="00663EFD">
              <w:t>0.691549538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proofErr w:type="spellStart"/>
            <w:r w:rsidRPr="00CA35AF">
              <w:t>Hypoxia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EMT 3</w:t>
            </w:r>
          </w:p>
        </w:tc>
        <w:tc>
          <w:tcPr>
            <w:tcW w:w="1703" w:type="dxa"/>
            <w:shd w:val="clear" w:color="auto" w:fill="FFFF00"/>
          </w:tcPr>
          <w:p w:rsidR="004B3A18" w:rsidRPr="0063706F" w:rsidRDefault="004B3A18" w:rsidP="004B3A18">
            <w:r w:rsidRPr="0063706F">
              <w:t>0.084001749</w:t>
            </w:r>
          </w:p>
        </w:tc>
        <w:tc>
          <w:tcPr>
            <w:tcW w:w="1554" w:type="dxa"/>
            <w:shd w:val="clear" w:color="auto" w:fill="FFC000"/>
          </w:tcPr>
          <w:p w:rsidR="004B3A18" w:rsidRPr="00663EFD" w:rsidRDefault="004B3A18" w:rsidP="004B3A18">
            <w:r w:rsidRPr="00663EFD">
              <w:t>0.691549538</w:t>
            </w:r>
          </w:p>
        </w:tc>
      </w:tr>
      <w:tr w:rsidR="004B3A18" w:rsidRPr="00072138" w:rsidTr="006D0151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proofErr w:type="spellStart"/>
            <w:r w:rsidRPr="00CA35AF">
              <w:t>Hypoxia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EMT 4</w:t>
            </w:r>
          </w:p>
        </w:tc>
        <w:tc>
          <w:tcPr>
            <w:tcW w:w="1703" w:type="dxa"/>
            <w:shd w:val="clear" w:color="auto" w:fill="FFFF00"/>
          </w:tcPr>
          <w:p w:rsidR="004B3A18" w:rsidRDefault="004B3A18" w:rsidP="004B3A18">
            <w:r w:rsidRPr="0063706F">
              <w:t>0.084001749</w:t>
            </w:r>
          </w:p>
        </w:tc>
        <w:tc>
          <w:tcPr>
            <w:tcW w:w="1554" w:type="dxa"/>
            <w:shd w:val="clear" w:color="auto" w:fill="FFC000"/>
          </w:tcPr>
          <w:p w:rsidR="004B3A18" w:rsidRPr="00663EFD" w:rsidRDefault="004B3A18" w:rsidP="004B3A18">
            <w:r w:rsidRPr="00663EFD">
              <w:t>0.691549538</w:t>
            </w:r>
          </w:p>
        </w:tc>
      </w:tr>
      <w:tr w:rsidR="004B3A18" w:rsidRPr="00072138" w:rsidTr="00072138">
        <w:tc>
          <w:tcPr>
            <w:tcW w:w="5805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GF1R Signaling Pathway (Cell survival)</w:t>
            </w:r>
          </w:p>
        </w:tc>
        <w:tc>
          <w:tcPr>
            <w:tcW w:w="1703" w:type="dxa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F025A9">
              <w:rPr>
                <w:lang w:val="en-US"/>
              </w:rPr>
              <w:t>0.029611615</w:t>
            </w:r>
          </w:p>
        </w:tc>
        <w:tc>
          <w:tcPr>
            <w:tcW w:w="1554" w:type="dxa"/>
          </w:tcPr>
          <w:p w:rsidR="004B3A18" w:rsidRDefault="004B3A18" w:rsidP="004B3A18">
            <w:r w:rsidRPr="00663EFD">
              <w:t>0.096779629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ILK Main </w:t>
            </w:r>
            <w:proofErr w:type="spellStart"/>
            <w:r w:rsidRPr="00CA35A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74326641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7275502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ILK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(</w:t>
            </w:r>
            <w:proofErr w:type="spellStart"/>
            <w:r w:rsidRPr="00CA35AF">
              <w:t>Apoptosis</w:t>
            </w:r>
            <w:proofErr w:type="spellEnd"/>
            <w:r w:rsidRPr="00CA35AF"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91947966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69660241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 xml:space="preserve">ILK Pathway (Cell adhesion, cell motility, </w:t>
            </w:r>
            <w:proofErr w:type="spellStart"/>
            <w:r w:rsidRPr="00072138">
              <w:rPr>
                <w:lang w:val="en-US"/>
              </w:rPr>
              <w:t>opsonization</w:t>
            </w:r>
            <w:proofErr w:type="spellEnd"/>
            <w:r w:rsidRPr="00072138">
              <w:rPr>
                <w:lang w:val="en-US"/>
              </w:rPr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95965334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218655438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Cell cycle proliferation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8622972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80086957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ILK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(Cell </w:t>
            </w:r>
            <w:proofErr w:type="spellStart"/>
            <w:r w:rsidRPr="00CA35AF">
              <w:t>migration</w:t>
            </w:r>
            <w:proofErr w:type="spellEnd"/>
            <w:r w:rsidRPr="00CA35AF">
              <w:t xml:space="preserve">, </w:t>
            </w:r>
            <w:proofErr w:type="spellStart"/>
            <w:r w:rsidRPr="00CA35AF">
              <w:t>retraction</w:t>
            </w:r>
            <w:proofErr w:type="spellEnd"/>
            <w:r w:rsidRPr="00CA35AF"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94442075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206157845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ILK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(Cell </w:t>
            </w:r>
            <w:proofErr w:type="spellStart"/>
            <w:r w:rsidRPr="00CA35AF">
              <w:t>motility</w:t>
            </w:r>
            <w:proofErr w:type="spellEnd"/>
            <w:r w:rsidRPr="00CA35AF"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80839955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9368415</w:t>
            </w:r>
          </w:p>
        </w:tc>
      </w:tr>
      <w:tr w:rsidR="004B3A18" w:rsidRPr="00072138" w:rsidTr="00F025A9">
        <w:tc>
          <w:tcPr>
            <w:tcW w:w="5805" w:type="dxa"/>
            <w:shd w:val="clear" w:color="auto" w:fill="FFFF00"/>
          </w:tcPr>
          <w:p w:rsidR="004B3A18" w:rsidRPr="00CA35AF" w:rsidRDefault="004B3A18" w:rsidP="004B3A18">
            <w:r w:rsidRPr="00CA35AF">
              <w:t xml:space="preserve">ILK </w:t>
            </w:r>
            <w:proofErr w:type="spellStart"/>
            <w:r w:rsidRPr="00CA35AF">
              <w:t>Pathway</w:t>
            </w:r>
            <w:proofErr w:type="spellEnd"/>
            <w:r w:rsidRPr="00CA35AF">
              <w:t xml:space="preserve"> (</w:t>
            </w:r>
            <w:proofErr w:type="spellStart"/>
            <w:r w:rsidRPr="00CA35AF">
              <w:t>Cytoskeletal</w:t>
            </w:r>
            <w:proofErr w:type="spellEnd"/>
            <w:r w:rsidRPr="00CA35AF">
              <w:t xml:space="preserve"> </w:t>
            </w:r>
            <w:proofErr w:type="spellStart"/>
            <w:r w:rsidRPr="00CA35AF">
              <w:t>reorganization</w:t>
            </w:r>
            <w:proofErr w:type="spellEnd"/>
            <w:r w:rsidRPr="00CA35AF">
              <w:t>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115000716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249836663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G2-phase arrest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8622972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80086957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Induced cell proliferation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197724934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186502548</w:t>
            </w:r>
          </w:p>
        </w:tc>
      </w:tr>
      <w:tr w:rsidR="004B3A18" w:rsidRPr="00072138" w:rsidTr="00F025A9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Regulation of intermediate filaments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106090655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23979623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Regulation of junction assembly of desmosomes)</w:t>
            </w:r>
          </w:p>
        </w:tc>
        <w:tc>
          <w:tcPr>
            <w:tcW w:w="1703" w:type="dxa"/>
            <w:shd w:val="clear" w:color="auto" w:fill="FFFF00"/>
          </w:tcPr>
          <w:p w:rsidR="004B3A18" w:rsidRPr="00C508C9" w:rsidRDefault="004B3A18" w:rsidP="004B3A18">
            <w:r w:rsidRPr="00C508C9">
              <w:t>0.095197611</w:t>
            </w:r>
          </w:p>
        </w:tc>
        <w:tc>
          <w:tcPr>
            <w:tcW w:w="1554" w:type="dxa"/>
            <w:shd w:val="clear" w:color="auto" w:fill="FFFF00"/>
          </w:tcPr>
          <w:p w:rsidR="004B3A18" w:rsidRPr="00C855D9" w:rsidRDefault="004B3A18" w:rsidP="004B3A18">
            <w:r w:rsidRPr="00C855D9">
              <w:t>0.216906194</w:t>
            </w:r>
          </w:p>
        </w:tc>
      </w:tr>
      <w:tr w:rsidR="004B3A18" w:rsidRPr="00072138" w:rsidTr="004B3A18">
        <w:tc>
          <w:tcPr>
            <w:tcW w:w="5805" w:type="dxa"/>
            <w:shd w:val="clear" w:color="auto" w:fill="FFFF00"/>
          </w:tcPr>
          <w:p w:rsidR="004B3A18" w:rsidRPr="00072138" w:rsidRDefault="004B3A18" w:rsidP="004B3A18">
            <w:pPr>
              <w:rPr>
                <w:lang w:val="en-US"/>
              </w:rPr>
            </w:pPr>
            <w:r w:rsidRPr="00072138">
              <w:rPr>
                <w:lang w:val="en-US"/>
              </w:rPr>
              <w:t>ILK Pathway (Wound healing)</w:t>
            </w:r>
          </w:p>
        </w:tc>
        <w:tc>
          <w:tcPr>
            <w:tcW w:w="1703" w:type="dxa"/>
            <w:shd w:val="clear" w:color="auto" w:fill="FFFF00"/>
          </w:tcPr>
          <w:p w:rsidR="004B3A18" w:rsidRDefault="004B3A18" w:rsidP="004B3A18">
            <w:r w:rsidRPr="00C508C9">
              <w:t>0.095197611</w:t>
            </w:r>
          </w:p>
        </w:tc>
        <w:tc>
          <w:tcPr>
            <w:tcW w:w="1554" w:type="dxa"/>
            <w:shd w:val="clear" w:color="auto" w:fill="FFFF00"/>
          </w:tcPr>
          <w:p w:rsidR="004B3A18" w:rsidRDefault="004B3A18" w:rsidP="004B3A18">
            <w:r w:rsidRPr="00C855D9">
              <w:t>0.224489964</w:t>
            </w:r>
          </w:p>
        </w:tc>
      </w:tr>
      <w:tr w:rsidR="004A0F44" w:rsidRPr="00072138" w:rsidTr="006D0151">
        <w:tc>
          <w:tcPr>
            <w:tcW w:w="5805" w:type="dxa"/>
            <w:shd w:val="clear" w:color="auto" w:fill="FFFF00"/>
          </w:tcPr>
          <w:p w:rsidR="004A0F44" w:rsidRPr="004178EF" w:rsidRDefault="004A0F44" w:rsidP="004A0F44">
            <w:r w:rsidRPr="004178EF">
              <w:t xml:space="preserve">IL-10 </w:t>
            </w:r>
            <w:proofErr w:type="spellStart"/>
            <w:r w:rsidRPr="004178EF">
              <w:t>Pathway</w:t>
            </w:r>
            <w:proofErr w:type="spellEnd"/>
            <w:r w:rsidRPr="004178EF">
              <w:t xml:space="preserve"> (</w:t>
            </w:r>
            <w:proofErr w:type="spellStart"/>
            <w:r w:rsidRPr="004178EF">
              <w:t>Stability</w:t>
            </w:r>
            <w:proofErr w:type="spellEnd"/>
            <w:r w:rsidRPr="004178EF">
              <w:t xml:space="preserve"> </w:t>
            </w:r>
            <w:proofErr w:type="spellStart"/>
            <w:r w:rsidRPr="004178EF">
              <w:t>determination</w:t>
            </w:r>
            <w:proofErr w:type="spellEnd"/>
            <w:r w:rsidRPr="004178EF">
              <w:t>)</w:t>
            </w:r>
          </w:p>
        </w:tc>
        <w:tc>
          <w:tcPr>
            <w:tcW w:w="1703" w:type="dxa"/>
            <w:shd w:val="clear" w:color="auto" w:fill="FFFF00"/>
          </w:tcPr>
          <w:p w:rsidR="004A0F44" w:rsidRDefault="004A0F44" w:rsidP="004A0F44">
            <w:pPr>
              <w:rPr>
                <w:lang w:val="en-US"/>
              </w:rPr>
            </w:pPr>
            <w:r w:rsidRPr="00447847">
              <w:rPr>
                <w:lang w:val="en-US"/>
              </w:rPr>
              <w:t>0.053478054</w:t>
            </w:r>
          </w:p>
        </w:tc>
        <w:tc>
          <w:tcPr>
            <w:tcW w:w="1554" w:type="dxa"/>
            <w:shd w:val="clear" w:color="auto" w:fill="FFC000"/>
          </w:tcPr>
          <w:p w:rsidR="004A0F44" w:rsidRPr="00B45AF4" w:rsidRDefault="004A0F44" w:rsidP="004A0F44">
            <w:r w:rsidRPr="00B45AF4">
              <w:t>1.848219244</w:t>
            </w:r>
          </w:p>
        </w:tc>
      </w:tr>
      <w:tr w:rsidR="004A0F44" w:rsidRPr="00072138" w:rsidTr="004B3A18">
        <w:tc>
          <w:tcPr>
            <w:tcW w:w="5805" w:type="dxa"/>
            <w:shd w:val="clear" w:color="auto" w:fill="FFFF00"/>
          </w:tcPr>
          <w:p w:rsidR="004A0F44" w:rsidRPr="004178EF" w:rsidRDefault="004A0F44" w:rsidP="004A0F44">
            <w:r w:rsidRPr="004178EF">
              <w:t xml:space="preserve">IL-2 Main </w:t>
            </w:r>
            <w:proofErr w:type="spellStart"/>
            <w:r w:rsidRPr="004178E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4A0F44" w:rsidRDefault="004A0F44" w:rsidP="004A0F44">
            <w:pPr>
              <w:rPr>
                <w:lang w:val="en-US"/>
              </w:rPr>
            </w:pPr>
            <w:r w:rsidRPr="00447847">
              <w:rPr>
                <w:lang w:val="en-US"/>
              </w:rPr>
              <w:t>0.017026437</w:t>
            </w:r>
          </w:p>
        </w:tc>
        <w:tc>
          <w:tcPr>
            <w:tcW w:w="1554" w:type="dxa"/>
            <w:shd w:val="clear" w:color="auto" w:fill="FFFF00"/>
          </w:tcPr>
          <w:p w:rsidR="004A0F44" w:rsidRPr="00B45AF4" w:rsidRDefault="004A0F44" w:rsidP="004A0F44">
            <w:r w:rsidRPr="00B45AF4">
              <w:t>0.113993181</w:t>
            </w:r>
          </w:p>
        </w:tc>
      </w:tr>
      <w:tr w:rsidR="004A0F44" w:rsidRPr="00072138" w:rsidTr="00973449">
        <w:tc>
          <w:tcPr>
            <w:tcW w:w="5805" w:type="dxa"/>
          </w:tcPr>
          <w:p w:rsidR="004A0F44" w:rsidRPr="004178EF" w:rsidRDefault="004A0F44" w:rsidP="004A0F44">
            <w:r w:rsidRPr="004178EF">
              <w:t xml:space="preserve">IL-6 Main </w:t>
            </w:r>
            <w:proofErr w:type="spellStart"/>
            <w:r w:rsidRPr="004178EF">
              <w:t>Pathway</w:t>
            </w:r>
            <w:proofErr w:type="spellEnd"/>
          </w:p>
        </w:tc>
        <w:tc>
          <w:tcPr>
            <w:tcW w:w="1703" w:type="dxa"/>
          </w:tcPr>
          <w:p w:rsidR="004A0F44" w:rsidRDefault="004A0F44" w:rsidP="004A0F44">
            <w:pPr>
              <w:rPr>
                <w:lang w:val="en-US"/>
              </w:rPr>
            </w:pPr>
            <w:r w:rsidRPr="00447847">
              <w:rPr>
                <w:lang w:val="en-US"/>
              </w:rPr>
              <w:t>0.032827423</w:t>
            </w:r>
          </w:p>
        </w:tc>
        <w:tc>
          <w:tcPr>
            <w:tcW w:w="1554" w:type="dxa"/>
          </w:tcPr>
          <w:p w:rsidR="004A0F44" w:rsidRDefault="004A0F44" w:rsidP="004A0F44">
            <w:r w:rsidRPr="00B45AF4">
              <w:t>0.042166032</w:t>
            </w:r>
          </w:p>
        </w:tc>
      </w:tr>
      <w:tr w:rsidR="004A0F44" w:rsidRPr="00072138" w:rsidTr="004B3A18">
        <w:tc>
          <w:tcPr>
            <w:tcW w:w="5805" w:type="dxa"/>
            <w:shd w:val="clear" w:color="auto" w:fill="FFFF00"/>
          </w:tcPr>
          <w:p w:rsidR="004A0F44" w:rsidRPr="004178EF" w:rsidRDefault="004A0F44" w:rsidP="004A0F44">
            <w:proofErr w:type="spellStart"/>
            <w:r w:rsidRPr="004178EF">
              <w:t>Integrin</w:t>
            </w:r>
            <w:proofErr w:type="spellEnd"/>
            <w:r w:rsidRPr="004178EF">
              <w:t xml:space="preserve"> </w:t>
            </w:r>
            <w:proofErr w:type="spellStart"/>
            <w:r w:rsidRPr="004178EF">
              <w:t>SIgnaling</w:t>
            </w:r>
            <w:proofErr w:type="spellEnd"/>
            <w:r w:rsidRPr="004178EF">
              <w:t xml:space="preserve"> Main </w:t>
            </w:r>
            <w:proofErr w:type="spellStart"/>
            <w:r w:rsidRPr="004178EF">
              <w:t>Pathway</w:t>
            </w:r>
            <w:proofErr w:type="spellEnd"/>
          </w:p>
        </w:tc>
        <w:tc>
          <w:tcPr>
            <w:tcW w:w="1703" w:type="dxa"/>
            <w:shd w:val="clear" w:color="auto" w:fill="FFFF00"/>
          </w:tcPr>
          <w:p w:rsidR="004A0F44" w:rsidRDefault="004A0F44" w:rsidP="004A0F44">
            <w:pPr>
              <w:rPr>
                <w:lang w:val="en-US"/>
              </w:rPr>
            </w:pPr>
            <w:r w:rsidRPr="00447847">
              <w:rPr>
                <w:lang w:val="en-US"/>
              </w:rPr>
              <w:t>0.067439974</w:t>
            </w:r>
          </w:p>
        </w:tc>
        <w:tc>
          <w:tcPr>
            <w:tcW w:w="1554" w:type="dxa"/>
            <w:shd w:val="clear" w:color="auto" w:fill="FFFF00"/>
          </w:tcPr>
          <w:p w:rsidR="004A0F44" w:rsidRDefault="004A0F44" w:rsidP="004A0F44">
            <w:pPr>
              <w:rPr>
                <w:lang w:val="en-US"/>
              </w:rPr>
            </w:pPr>
            <w:r w:rsidRPr="0038596F">
              <w:rPr>
                <w:lang w:val="en-US"/>
              </w:rPr>
              <w:t>0.145964253</w:t>
            </w:r>
          </w:p>
        </w:tc>
      </w:tr>
      <w:tr w:rsidR="004A0F44" w:rsidRPr="00072138" w:rsidTr="00973449">
        <w:tc>
          <w:tcPr>
            <w:tcW w:w="5805" w:type="dxa"/>
          </w:tcPr>
          <w:p w:rsidR="004A0F44" w:rsidRPr="004178EF" w:rsidRDefault="004A0F44" w:rsidP="004A0F44">
            <w:r w:rsidRPr="004178EF">
              <w:t xml:space="preserve">JNK Main </w:t>
            </w:r>
            <w:proofErr w:type="spellStart"/>
            <w:r w:rsidRPr="004178EF">
              <w:t>Pathway</w:t>
            </w:r>
            <w:proofErr w:type="spellEnd"/>
          </w:p>
        </w:tc>
        <w:tc>
          <w:tcPr>
            <w:tcW w:w="1703" w:type="dxa"/>
          </w:tcPr>
          <w:p w:rsidR="004A0F44" w:rsidRDefault="004A0F44" w:rsidP="004A0F44">
            <w:pPr>
              <w:rPr>
                <w:lang w:val="en-US"/>
              </w:rPr>
            </w:pPr>
            <w:r w:rsidRPr="00447847">
              <w:rPr>
                <w:lang w:val="en-US"/>
              </w:rPr>
              <w:t>0.022231589</w:t>
            </w:r>
          </w:p>
        </w:tc>
        <w:tc>
          <w:tcPr>
            <w:tcW w:w="1554" w:type="dxa"/>
          </w:tcPr>
          <w:p w:rsidR="004A0F44" w:rsidRPr="0060572D" w:rsidRDefault="004A0F44" w:rsidP="004A0F44">
            <w:r w:rsidRPr="0060572D">
              <w:t>0.043158471</w:t>
            </w:r>
          </w:p>
        </w:tc>
      </w:tr>
    </w:tbl>
    <w:p w:rsidR="00BF1F82" w:rsidRDefault="00BF1F82">
      <w:pPr>
        <w:rPr>
          <w:lang w:val="en-US"/>
        </w:rPr>
      </w:pPr>
    </w:p>
    <w:p w:rsidR="00F025A9" w:rsidRDefault="00F025A9">
      <w:pPr>
        <w:rPr>
          <w:lang w:val="en-US"/>
        </w:rPr>
      </w:pPr>
      <w:r>
        <w:rPr>
          <w:lang w:val="en-US"/>
        </w:rPr>
        <w:br w:type="page"/>
      </w:r>
    </w:p>
    <w:p w:rsidR="00F025A9" w:rsidRDefault="00F025A9" w:rsidP="00F025A9">
      <w:pPr>
        <w:rPr>
          <w:b/>
          <w:sz w:val="24"/>
          <w:szCs w:val="24"/>
          <w:u w:val="single"/>
          <w:lang w:val="en-US"/>
        </w:rPr>
      </w:pPr>
      <w:r w:rsidRPr="00F025A9">
        <w:rPr>
          <w:b/>
          <w:sz w:val="24"/>
          <w:szCs w:val="24"/>
          <w:u w:val="single"/>
          <w:lang w:val="en-US"/>
        </w:rPr>
        <w:lastRenderedPageBreak/>
        <w:t>Table</w:t>
      </w:r>
      <w:r>
        <w:rPr>
          <w:b/>
          <w:sz w:val="24"/>
          <w:szCs w:val="24"/>
          <w:u w:val="single"/>
          <w:lang w:val="en-US"/>
        </w:rPr>
        <w:t xml:space="preserve"> 1 (continued)</w:t>
      </w:r>
      <w:r w:rsidRPr="00F025A9">
        <w:rPr>
          <w:b/>
          <w:sz w:val="24"/>
          <w:szCs w:val="24"/>
          <w:u w:val="single"/>
          <w:lang w:val="en-US"/>
        </w:rPr>
        <w:t xml:space="preserve">: Common ISPs activated/silenced 4h post OP (70% </w:t>
      </w:r>
      <w:proofErr w:type="spellStart"/>
      <w:r w:rsidRPr="00F025A9">
        <w:rPr>
          <w:b/>
          <w:sz w:val="24"/>
          <w:szCs w:val="24"/>
          <w:u w:val="single"/>
          <w:lang w:val="en-US"/>
        </w:rPr>
        <w:t>Hx</w:t>
      </w:r>
      <w:proofErr w:type="spellEnd"/>
      <w:r w:rsidRPr="00F025A9">
        <w:rPr>
          <w:b/>
          <w:sz w:val="24"/>
          <w:szCs w:val="24"/>
          <w:u w:val="single"/>
          <w:lang w:val="en-US"/>
        </w:rPr>
        <w:t xml:space="preserve"> and ALPPS)</w:t>
      </w:r>
    </w:p>
    <w:p w:rsidR="00447847" w:rsidRDefault="00447847" w:rsidP="00F025A9">
      <w:pPr>
        <w:rPr>
          <w:b/>
          <w:sz w:val="24"/>
          <w:szCs w:val="24"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1701"/>
        <w:gridCol w:w="1554"/>
      </w:tblGrid>
      <w:tr w:rsidR="00447847" w:rsidTr="00447847">
        <w:tc>
          <w:tcPr>
            <w:tcW w:w="5807" w:type="dxa"/>
          </w:tcPr>
          <w:p w:rsidR="00447847" w:rsidRDefault="00447847" w:rsidP="00447847">
            <w:pPr>
              <w:jc w:val="center"/>
              <w:rPr>
                <w:b/>
                <w:lang w:val="en-US"/>
              </w:rPr>
            </w:pPr>
          </w:p>
          <w:p w:rsidR="00447847" w:rsidRPr="00447847" w:rsidRDefault="00447847" w:rsidP="00447847">
            <w:pPr>
              <w:jc w:val="center"/>
              <w:rPr>
                <w:b/>
                <w:lang w:val="en-US"/>
              </w:rPr>
            </w:pPr>
            <w:r w:rsidRPr="00447847">
              <w:rPr>
                <w:b/>
                <w:lang w:val="en-US"/>
              </w:rPr>
              <w:t>ISP</w:t>
            </w:r>
          </w:p>
        </w:tc>
        <w:tc>
          <w:tcPr>
            <w:tcW w:w="1701" w:type="dxa"/>
          </w:tcPr>
          <w:p w:rsidR="00447847" w:rsidRDefault="00447847" w:rsidP="00447847">
            <w:pPr>
              <w:jc w:val="center"/>
              <w:rPr>
                <w:b/>
              </w:rPr>
            </w:pPr>
          </w:p>
          <w:p w:rsidR="00447847" w:rsidRPr="00447847" w:rsidRDefault="00447847" w:rsidP="00447847">
            <w:pPr>
              <w:jc w:val="center"/>
              <w:rPr>
                <w:b/>
              </w:rPr>
            </w:pPr>
            <w:proofErr w:type="spellStart"/>
            <w:r w:rsidRPr="00447847">
              <w:rPr>
                <w:b/>
              </w:rPr>
              <w:t>Mean</w:t>
            </w:r>
            <w:proofErr w:type="spellEnd"/>
            <w:r w:rsidRPr="00447847">
              <w:rPr>
                <w:b/>
              </w:rPr>
              <w:t xml:space="preserve"> PAS</w:t>
            </w:r>
          </w:p>
          <w:p w:rsidR="00447847" w:rsidRPr="00447847" w:rsidRDefault="00447847" w:rsidP="00447847">
            <w:pPr>
              <w:jc w:val="center"/>
              <w:rPr>
                <w:b/>
              </w:rPr>
            </w:pPr>
            <w:r w:rsidRPr="00447847">
              <w:rPr>
                <w:b/>
              </w:rPr>
              <w:t xml:space="preserve">(70% </w:t>
            </w:r>
            <w:proofErr w:type="spellStart"/>
            <w:r w:rsidRPr="00447847">
              <w:rPr>
                <w:b/>
              </w:rPr>
              <w:t>Hx</w:t>
            </w:r>
            <w:proofErr w:type="spellEnd"/>
            <w:r w:rsidRPr="00447847">
              <w:rPr>
                <w:b/>
              </w:rPr>
              <w:t>)</w:t>
            </w:r>
          </w:p>
        </w:tc>
        <w:tc>
          <w:tcPr>
            <w:tcW w:w="1554" w:type="dxa"/>
          </w:tcPr>
          <w:p w:rsidR="00447847" w:rsidRDefault="00447847" w:rsidP="00447847">
            <w:pPr>
              <w:jc w:val="center"/>
              <w:rPr>
                <w:b/>
              </w:rPr>
            </w:pPr>
          </w:p>
          <w:p w:rsidR="00447847" w:rsidRPr="00447847" w:rsidRDefault="00447847" w:rsidP="00447847">
            <w:pPr>
              <w:jc w:val="center"/>
              <w:rPr>
                <w:b/>
              </w:rPr>
            </w:pPr>
            <w:proofErr w:type="spellStart"/>
            <w:r w:rsidRPr="00447847">
              <w:rPr>
                <w:b/>
              </w:rPr>
              <w:t>Mean</w:t>
            </w:r>
            <w:proofErr w:type="spellEnd"/>
            <w:r w:rsidRPr="00447847">
              <w:rPr>
                <w:b/>
              </w:rPr>
              <w:t xml:space="preserve"> PAS</w:t>
            </w:r>
          </w:p>
          <w:p w:rsidR="00447847" w:rsidRDefault="00447847" w:rsidP="00447847">
            <w:pPr>
              <w:jc w:val="center"/>
              <w:rPr>
                <w:b/>
              </w:rPr>
            </w:pPr>
            <w:r w:rsidRPr="00447847">
              <w:rPr>
                <w:b/>
              </w:rPr>
              <w:t>(ALPPS)</w:t>
            </w:r>
          </w:p>
          <w:p w:rsidR="00447847" w:rsidRPr="00447847" w:rsidRDefault="00447847" w:rsidP="00447847">
            <w:pPr>
              <w:jc w:val="center"/>
              <w:rPr>
                <w:b/>
              </w:rPr>
            </w:pP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JNK Pathway (Apoptosis, Inflammation, Tumorigenesis, Cell Migration)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0.079482132</w:t>
            </w:r>
          </w:p>
        </w:tc>
        <w:tc>
          <w:tcPr>
            <w:tcW w:w="1554" w:type="dxa"/>
            <w:shd w:val="clear" w:color="auto" w:fill="FFFF00"/>
          </w:tcPr>
          <w:p w:rsidR="0038596F" w:rsidRPr="0060572D" w:rsidRDefault="0038596F" w:rsidP="0038596F">
            <w:r w:rsidRPr="0060572D">
              <w:t>0.207123801</w:t>
            </w:r>
          </w:p>
        </w:tc>
      </w:tr>
      <w:tr w:rsidR="006D0151" w:rsidTr="006D0151">
        <w:tc>
          <w:tcPr>
            <w:tcW w:w="5807" w:type="dxa"/>
            <w:shd w:val="clear" w:color="auto" w:fill="FFFF00"/>
          </w:tcPr>
          <w:p w:rsidR="0038596F" w:rsidRPr="00274939" w:rsidRDefault="0038596F" w:rsidP="0038596F">
            <w:r w:rsidRPr="00274939">
              <w:t xml:space="preserve">JNK </w:t>
            </w:r>
            <w:proofErr w:type="spellStart"/>
            <w:r w:rsidRPr="00274939">
              <w:t>Pathway</w:t>
            </w:r>
            <w:proofErr w:type="spellEnd"/>
            <w:r w:rsidRPr="00274939">
              <w:t xml:space="preserve"> (Insulin </w:t>
            </w:r>
            <w:proofErr w:type="spellStart"/>
            <w:r w:rsidRPr="00274939">
              <w:t>signaling</w:t>
            </w:r>
            <w:proofErr w:type="spellEnd"/>
            <w:r w:rsidRPr="00274939">
              <w:t>)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-0.07241052</w:t>
            </w:r>
          </w:p>
        </w:tc>
        <w:tc>
          <w:tcPr>
            <w:tcW w:w="1554" w:type="dxa"/>
            <w:shd w:val="clear" w:color="auto" w:fill="FFC000"/>
          </w:tcPr>
          <w:p w:rsidR="0038596F" w:rsidRPr="0060572D" w:rsidRDefault="0038596F" w:rsidP="0038596F">
            <w:r w:rsidRPr="0060572D">
              <w:t>-0.426061537</w:t>
            </w: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274939" w:rsidRDefault="0038596F" w:rsidP="0038596F">
            <w:r w:rsidRPr="00274939">
              <w:t xml:space="preserve">MAPK </w:t>
            </w:r>
            <w:proofErr w:type="spellStart"/>
            <w:r w:rsidRPr="00274939">
              <w:t>Signaling</w:t>
            </w:r>
            <w:proofErr w:type="spellEnd"/>
            <w:r w:rsidRPr="00274939">
              <w:t xml:space="preserve">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  <w:shd w:val="clear" w:color="auto" w:fill="FFFF00"/>
          </w:tcPr>
          <w:p w:rsidR="0038596F" w:rsidRPr="00663697" w:rsidRDefault="0038596F" w:rsidP="0038596F">
            <w:r w:rsidRPr="00663697">
              <w:t>0.0519986</w:t>
            </w:r>
          </w:p>
        </w:tc>
        <w:tc>
          <w:tcPr>
            <w:tcW w:w="1554" w:type="dxa"/>
            <w:shd w:val="clear" w:color="auto" w:fill="FFFF00"/>
          </w:tcPr>
          <w:p w:rsidR="0038596F" w:rsidRDefault="0038596F" w:rsidP="0038596F">
            <w:r w:rsidRPr="0060572D">
              <w:t>0.108187021</w:t>
            </w:r>
          </w:p>
        </w:tc>
      </w:tr>
      <w:tr w:rsidR="0038596F" w:rsidTr="00447847">
        <w:tc>
          <w:tcPr>
            <w:tcW w:w="5807" w:type="dxa"/>
            <w:shd w:val="clear" w:color="auto" w:fill="FFFF00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MAPK Signaling Pathway (Cell Survival, Inflammation, Apoptosis, Osmoregulation)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r w:rsidRPr="00663697">
              <w:t>0.212081896</w:t>
            </w:r>
          </w:p>
        </w:tc>
        <w:tc>
          <w:tcPr>
            <w:tcW w:w="1554" w:type="dxa"/>
            <w:shd w:val="clear" w:color="auto" w:fill="FFFF00"/>
          </w:tcPr>
          <w:p w:rsidR="0038596F" w:rsidRPr="00F121A6" w:rsidRDefault="0038596F" w:rsidP="0038596F">
            <w:r w:rsidRPr="00F121A6">
              <w:t>0.229612073</w:t>
            </w: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MAPK Signaling Pathway (Gene Expression)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0.091194477</w:t>
            </w:r>
          </w:p>
        </w:tc>
        <w:tc>
          <w:tcPr>
            <w:tcW w:w="1554" w:type="dxa"/>
            <w:shd w:val="clear" w:color="auto" w:fill="FFFF00"/>
          </w:tcPr>
          <w:p w:rsidR="0038596F" w:rsidRDefault="0038596F" w:rsidP="0038596F">
            <w:r w:rsidRPr="00F121A6">
              <w:t>0.149905425</w:t>
            </w:r>
          </w:p>
        </w:tc>
      </w:tr>
      <w:tr w:rsidR="00447847" w:rsidTr="00447847">
        <w:tc>
          <w:tcPr>
            <w:tcW w:w="5807" w:type="dxa"/>
          </w:tcPr>
          <w:p w:rsidR="00447847" w:rsidRPr="00274939" w:rsidRDefault="00447847" w:rsidP="00447847">
            <w:proofErr w:type="spellStart"/>
            <w:r w:rsidRPr="00274939">
              <w:t>Mitochondrial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Apopotosis</w:t>
            </w:r>
            <w:proofErr w:type="spellEnd"/>
            <w:r w:rsidRPr="00274939">
              <w:t xml:space="preserve"> 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447847" w:rsidRDefault="00210AE5" w:rsidP="00447847">
            <w:pPr>
              <w:rPr>
                <w:lang w:val="en-US"/>
              </w:rPr>
            </w:pPr>
            <w:r w:rsidRPr="00210AE5">
              <w:rPr>
                <w:lang w:val="en-US"/>
              </w:rPr>
              <w:t>-0.02214683</w:t>
            </w:r>
          </w:p>
        </w:tc>
        <w:tc>
          <w:tcPr>
            <w:tcW w:w="1554" w:type="dxa"/>
          </w:tcPr>
          <w:p w:rsidR="00447847" w:rsidRDefault="0038596F" w:rsidP="00447847">
            <w:pPr>
              <w:rPr>
                <w:lang w:val="en-US"/>
              </w:rPr>
            </w:pPr>
            <w:r w:rsidRPr="0038596F">
              <w:rPr>
                <w:lang w:val="en-US"/>
              </w:rPr>
              <w:t>-0.070989145</w:t>
            </w:r>
          </w:p>
        </w:tc>
      </w:tr>
      <w:tr w:rsidR="0038596F" w:rsidTr="00447847">
        <w:tc>
          <w:tcPr>
            <w:tcW w:w="5807" w:type="dxa"/>
          </w:tcPr>
          <w:p w:rsidR="0038596F" w:rsidRPr="00274939" w:rsidRDefault="0038596F" w:rsidP="0038596F">
            <w:proofErr w:type="spellStart"/>
            <w:r w:rsidRPr="00274939">
              <w:t>mTOR</w:t>
            </w:r>
            <w:proofErr w:type="spellEnd"/>
            <w:r w:rsidRPr="00274939">
              <w:t xml:space="preserve">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030621819</w:t>
            </w:r>
          </w:p>
        </w:tc>
        <w:tc>
          <w:tcPr>
            <w:tcW w:w="1554" w:type="dxa"/>
          </w:tcPr>
          <w:p w:rsidR="0038596F" w:rsidRPr="00630564" w:rsidRDefault="0038596F" w:rsidP="0038596F">
            <w:r w:rsidRPr="00630564">
              <w:t>0.063551156</w:t>
            </w: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274939" w:rsidRDefault="0038596F" w:rsidP="0038596F">
            <w:proofErr w:type="spellStart"/>
            <w:r w:rsidRPr="00274939">
              <w:t>mTOR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Pathway</w:t>
            </w:r>
            <w:proofErr w:type="spellEnd"/>
            <w:r w:rsidRPr="00274939">
              <w:t xml:space="preserve"> (</w:t>
            </w:r>
            <w:proofErr w:type="spellStart"/>
            <w:r w:rsidRPr="00274939">
              <w:t>Actin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organization</w:t>
            </w:r>
            <w:proofErr w:type="spellEnd"/>
            <w:r w:rsidRPr="00274939">
              <w:t>)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059587334</w:t>
            </w:r>
          </w:p>
        </w:tc>
        <w:tc>
          <w:tcPr>
            <w:tcW w:w="1554" w:type="dxa"/>
            <w:shd w:val="clear" w:color="auto" w:fill="FFFF00"/>
          </w:tcPr>
          <w:p w:rsidR="0038596F" w:rsidRPr="00630564" w:rsidRDefault="0038596F" w:rsidP="0038596F">
            <w:r w:rsidRPr="00630564">
              <w:t>0.128667337</w:t>
            </w:r>
          </w:p>
        </w:tc>
      </w:tr>
      <w:tr w:rsidR="0038596F" w:rsidTr="00447847">
        <w:tc>
          <w:tcPr>
            <w:tcW w:w="5807" w:type="dxa"/>
          </w:tcPr>
          <w:p w:rsidR="0038596F" w:rsidRPr="00274939" w:rsidRDefault="0038596F" w:rsidP="0038596F">
            <w:r w:rsidRPr="00274939">
              <w:t xml:space="preserve">NGF (Positive)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065652871</w:t>
            </w:r>
          </w:p>
        </w:tc>
        <w:tc>
          <w:tcPr>
            <w:tcW w:w="1554" w:type="dxa"/>
          </w:tcPr>
          <w:p w:rsidR="0038596F" w:rsidRPr="00630564" w:rsidRDefault="0038596F" w:rsidP="0038596F">
            <w:r w:rsidRPr="00630564">
              <w:t>0.023880418</w:t>
            </w:r>
          </w:p>
        </w:tc>
      </w:tr>
      <w:tr w:rsidR="0038596F" w:rsidTr="00447847">
        <w:tc>
          <w:tcPr>
            <w:tcW w:w="5807" w:type="dxa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p38 (Negative) Main Signaling Pathway</w:t>
            </w:r>
          </w:p>
        </w:tc>
        <w:tc>
          <w:tcPr>
            <w:tcW w:w="1701" w:type="dxa"/>
          </w:tcPr>
          <w:p w:rsidR="0038596F" w:rsidRPr="006D0D76" w:rsidRDefault="0038596F" w:rsidP="0038596F">
            <w:r w:rsidRPr="006D0D76">
              <w:t>0.03734519</w:t>
            </w:r>
          </w:p>
        </w:tc>
        <w:tc>
          <w:tcPr>
            <w:tcW w:w="1554" w:type="dxa"/>
          </w:tcPr>
          <w:p w:rsidR="0038596F" w:rsidRPr="00630564" w:rsidRDefault="0038596F" w:rsidP="0038596F">
            <w:r w:rsidRPr="00630564">
              <w:t>0.063658989</w:t>
            </w:r>
          </w:p>
        </w:tc>
      </w:tr>
      <w:tr w:rsidR="0038596F" w:rsidTr="00447847">
        <w:tc>
          <w:tcPr>
            <w:tcW w:w="5807" w:type="dxa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p38 (Positive) Main Signaling Pathway</w:t>
            </w:r>
          </w:p>
        </w:tc>
        <w:tc>
          <w:tcPr>
            <w:tcW w:w="1701" w:type="dxa"/>
          </w:tcPr>
          <w:p w:rsidR="0038596F" w:rsidRPr="006D0D76" w:rsidRDefault="0038596F" w:rsidP="0038596F">
            <w:r w:rsidRPr="006D0D76">
              <w:t>0.037269285</w:t>
            </w:r>
          </w:p>
        </w:tc>
        <w:tc>
          <w:tcPr>
            <w:tcW w:w="1554" w:type="dxa"/>
          </w:tcPr>
          <w:p w:rsidR="0038596F" w:rsidRPr="00630564" w:rsidRDefault="0038596F" w:rsidP="0038596F">
            <w:r w:rsidRPr="00630564">
              <w:t>0.06555432</w:t>
            </w: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p53 Signaling (Negative) Main Pathway</w:t>
            </w:r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r w:rsidRPr="006D0D76">
              <w:t>0.084470457</w:t>
            </w:r>
          </w:p>
        </w:tc>
        <w:tc>
          <w:tcPr>
            <w:tcW w:w="1554" w:type="dxa"/>
            <w:shd w:val="clear" w:color="auto" w:fill="FFFF00"/>
          </w:tcPr>
          <w:p w:rsidR="0038596F" w:rsidRDefault="0038596F" w:rsidP="0038596F">
            <w:r w:rsidRPr="00630564">
              <w:t>0.14626007</w:t>
            </w:r>
          </w:p>
        </w:tc>
      </w:tr>
      <w:tr w:rsidR="0038596F" w:rsidTr="0038596F">
        <w:tc>
          <w:tcPr>
            <w:tcW w:w="5807" w:type="dxa"/>
            <w:shd w:val="clear" w:color="auto" w:fill="FFFF00"/>
          </w:tcPr>
          <w:p w:rsidR="0038596F" w:rsidRPr="00274939" w:rsidRDefault="0038596F" w:rsidP="0038596F">
            <w:r w:rsidRPr="00274939">
              <w:t xml:space="preserve">PAK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  <w:shd w:val="clear" w:color="auto" w:fill="FFFF00"/>
          </w:tcPr>
          <w:p w:rsidR="0038596F" w:rsidRPr="00B824F4" w:rsidRDefault="0038596F" w:rsidP="0038596F">
            <w:r w:rsidRPr="00B824F4">
              <w:t>0.034655373</w:t>
            </w:r>
          </w:p>
        </w:tc>
        <w:tc>
          <w:tcPr>
            <w:tcW w:w="1554" w:type="dxa"/>
            <w:shd w:val="clear" w:color="auto" w:fill="FFFF00"/>
          </w:tcPr>
          <w:p w:rsidR="0038596F" w:rsidRPr="005A71A9" w:rsidRDefault="0038596F" w:rsidP="0038596F">
            <w:r w:rsidRPr="005A71A9">
              <w:t>0.117954615</w:t>
            </w:r>
          </w:p>
        </w:tc>
      </w:tr>
      <w:tr w:rsidR="0038596F" w:rsidTr="00447847">
        <w:tc>
          <w:tcPr>
            <w:tcW w:w="5807" w:type="dxa"/>
          </w:tcPr>
          <w:p w:rsidR="0038596F" w:rsidRPr="00274939" w:rsidRDefault="0038596F" w:rsidP="0038596F">
            <w:r w:rsidRPr="00274939">
              <w:t xml:space="preserve">PAK </w:t>
            </w:r>
            <w:proofErr w:type="spellStart"/>
            <w:r w:rsidRPr="00274939">
              <w:t>Pathway</w:t>
            </w:r>
            <w:proofErr w:type="spellEnd"/>
            <w:r w:rsidRPr="00274939">
              <w:t xml:space="preserve"> (</w:t>
            </w:r>
            <w:proofErr w:type="spellStart"/>
            <w:r w:rsidRPr="00274939">
              <w:t>Actin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Cytoskeleton</w:t>
            </w:r>
            <w:proofErr w:type="spellEnd"/>
            <w:r w:rsidRPr="00274939">
              <w:t>)</w:t>
            </w:r>
          </w:p>
        </w:tc>
        <w:tc>
          <w:tcPr>
            <w:tcW w:w="1701" w:type="dxa"/>
          </w:tcPr>
          <w:p w:rsidR="0038596F" w:rsidRDefault="0038596F" w:rsidP="0038596F">
            <w:r w:rsidRPr="00B824F4">
              <w:t>0.027547608</w:t>
            </w:r>
          </w:p>
        </w:tc>
        <w:tc>
          <w:tcPr>
            <w:tcW w:w="1554" w:type="dxa"/>
          </w:tcPr>
          <w:p w:rsidR="0038596F" w:rsidRDefault="0038596F" w:rsidP="0038596F">
            <w:r w:rsidRPr="005A71A9">
              <w:t>0.084506603</w:t>
            </w:r>
          </w:p>
        </w:tc>
      </w:tr>
      <w:tr w:rsidR="0038596F" w:rsidTr="00447847">
        <w:tc>
          <w:tcPr>
            <w:tcW w:w="5807" w:type="dxa"/>
          </w:tcPr>
          <w:p w:rsidR="0038596F" w:rsidRPr="00274939" w:rsidRDefault="0038596F" w:rsidP="0038596F">
            <w:r w:rsidRPr="00274939">
              <w:t xml:space="preserve">PPAR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045990394</w:t>
            </w:r>
          </w:p>
        </w:tc>
        <w:tc>
          <w:tcPr>
            <w:tcW w:w="1554" w:type="dxa"/>
          </w:tcPr>
          <w:p w:rsidR="0038596F" w:rsidRPr="004733C4" w:rsidRDefault="0038596F" w:rsidP="0038596F">
            <w:r w:rsidRPr="004733C4">
              <w:t>0.069292444</w:t>
            </w:r>
          </w:p>
        </w:tc>
      </w:tr>
      <w:tr w:rsidR="0038596F" w:rsidTr="00447847">
        <w:tc>
          <w:tcPr>
            <w:tcW w:w="5807" w:type="dxa"/>
          </w:tcPr>
          <w:p w:rsidR="0038596F" w:rsidRPr="00447847" w:rsidRDefault="0038596F" w:rsidP="0038596F">
            <w:pPr>
              <w:rPr>
                <w:lang w:val="en-US"/>
              </w:rPr>
            </w:pPr>
            <w:r w:rsidRPr="00447847">
              <w:rPr>
                <w:lang w:val="en-US"/>
              </w:rPr>
              <w:t>RANK Signaling in Osteoclast Main Pathway</w:t>
            </w:r>
          </w:p>
        </w:tc>
        <w:tc>
          <w:tcPr>
            <w:tcW w:w="1701" w:type="dxa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056148898</w:t>
            </w:r>
          </w:p>
        </w:tc>
        <w:tc>
          <w:tcPr>
            <w:tcW w:w="1554" w:type="dxa"/>
          </w:tcPr>
          <w:p w:rsidR="0038596F" w:rsidRPr="004733C4" w:rsidRDefault="0038596F" w:rsidP="0038596F">
            <w:r w:rsidRPr="004733C4">
              <w:t>0.092082069</w:t>
            </w:r>
          </w:p>
        </w:tc>
      </w:tr>
      <w:tr w:rsidR="0038596F" w:rsidTr="00210AE5">
        <w:tc>
          <w:tcPr>
            <w:tcW w:w="5807" w:type="dxa"/>
            <w:shd w:val="clear" w:color="auto" w:fill="FFFF00"/>
          </w:tcPr>
          <w:p w:rsidR="0038596F" w:rsidRPr="00274939" w:rsidRDefault="0038596F" w:rsidP="0038596F">
            <w:r w:rsidRPr="00274939">
              <w:t xml:space="preserve">SMAD (Negative)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  <w:shd w:val="clear" w:color="auto" w:fill="FFFF00"/>
          </w:tcPr>
          <w:p w:rsidR="0038596F" w:rsidRDefault="0038596F" w:rsidP="0038596F">
            <w:pPr>
              <w:rPr>
                <w:lang w:val="en-US"/>
              </w:rPr>
            </w:pPr>
            <w:r w:rsidRPr="00210AE5">
              <w:rPr>
                <w:lang w:val="en-US"/>
              </w:rPr>
              <w:t>0.139663741</w:t>
            </w:r>
          </w:p>
        </w:tc>
        <w:tc>
          <w:tcPr>
            <w:tcW w:w="1554" w:type="dxa"/>
            <w:shd w:val="clear" w:color="auto" w:fill="FFFF00"/>
          </w:tcPr>
          <w:p w:rsidR="0038596F" w:rsidRDefault="0038596F" w:rsidP="0038596F">
            <w:r w:rsidRPr="004733C4">
              <w:t>0.315152085</w:t>
            </w:r>
          </w:p>
        </w:tc>
      </w:tr>
      <w:tr w:rsidR="00546CFA" w:rsidTr="00210AE5">
        <w:tc>
          <w:tcPr>
            <w:tcW w:w="5807" w:type="dxa"/>
            <w:shd w:val="clear" w:color="auto" w:fill="FFFF00"/>
          </w:tcPr>
          <w:p w:rsidR="00546CFA" w:rsidRPr="00274939" w:rsidRDefault="00546CFA" w:rsidP="00546CFA">
            <w:r w:rsidRPr="00274939">
              <w:t xml:space="preserve">SMAD (Positive)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  <w:shd w:val="clear" w:color="auto" w:fill="FFFF00"/>
          </w:tcPr>
          <w:p w:rsidR="00546CFA" w:rsidRDefault="00546CFA" w:rsidP="00546CFA">
            <w:pPr>
              <w:rPr>
                <w:lang w:val="en-US"/>
              </w:rPr>
            </w:pPr>
            <w:r w:rsidRPr="00210AE5">
              <w:rPr>
                <w:lang w:val="en-US"/>
              </w:rPr>
              <w:t>0.139663741</w:t>
            </w:r>
          </w:p>
        </w:tc>
        <w:tc>
          <w:tcPr>
            <w:tcW w:w="1554" w:type="dxa"/>
            <w:shd w:val="clear" w:color="auto" w:fill="FFFF00"/>
          </w:tcPr>
          <w:p w:rsidR="00546CFA" w:rsidRPr="00E633BE" w:rsidRDefault="00546CFA" w:rsidP="00546CFA">
            <w:r w:rsidRPr="00E633BE">
              <w:t>0.315152085</w:t>
            </w:r>
          </w:p>
        </w:tc>
      </w:tr>
      <w:tr w:rsidR="00546CFA" w:rsidTr="00447847">
        <w:tc>
          <w:tcPr>
            <w:tcW w:w="5807" w:type="dxa"/>
          </w:tcPr>
          <w:p w:rsidR="00546CFA" w:rsidRPr="00274939" w:rsidRDefault="00546CFA" w:rsidP="00546CFA">
            <w:r w:rsidRPr="00274939">
              <w:t xml:space="preserve">TGF </w:t>
            </w:r>
            <w:proofErr w:type="spellStart"/>
            <w:r w:rsidRPr="00274939">
              <w:t>beta</w:t>
            </w:r>
            <w:proofErr w:type="spellEnd"/>
            <w:r w:rsidRPr="00274939">
              <w:t xml:space="preserve">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546CFA" w:rsidRDefault="00546CFA" w:rsidP="00546CFA">
            <w:pPr>
              <w:rPr>
                <w:lang w:val="en-US"/>
              </w:rPr>
            </w:pPr>
            <w:r w:rsidRPr="00210AE5">
              <w:rPr>
                <w:lang w:val="en-US"/>
              </w:rPr>
              <w:t>0.020283971</w:t>
            </w:r>
          </w:p>
        </w:tc>
        <w:tc>
          <w:tcPr>
            <w:tcW w:w="1554" w:type="dxa"/>
          </w:tcPr>
          <w:p w:rsidR="00546CFA" w:rsidRPr="00E633BE" w:rsidRDefault="00546CFA" w:rsidP="00546CFA">
            <w:r w:rsidRPr="00E633BE">
              <w:t>0.053085017</w:t>
            </w:r>
          </w:p>
        </w:tc>
      </w:tr>
      <w:tr w:rsidR="00546CFA" w:rsidTr="00210AE5">
        <w:tc>
          <w:tcPr>
            <w:tcW w:w="5807" w:type="dxa"/>
            <w:shd w:val="clear" w:color="auto" w:fill="FFFF00"/>
          </w:tcPr>
          <w:p w:rsidR="00546CFA" w:rsidRPr="00447847" w:rsidRDefault="00546CFA" w:rsidP="00546CFA">
            <w:pPr>
              <w:rPr>
                <w:lang w:val="en-US"/>
              </w:rPr>
            </w:pPr>
            <w:r w:rsidRPr="00447847">
              <w:rPr>
                <w:lang w:val="en-US"/>
              </w:rPr>
              <w:t>TGF beta Pathway (</w:t>
            </w:r>
            <w:proofErr w:type="spellStart"/>
            <w:r w:rsidRPr="00447847">
              <w:rPr>
                <w:lang w:val="en-US"/>
              </w:rPr>
              <w:t>SnON</w:t>
            </w:r>
            <w:proofErr w:type="spellEnd"/>
            <w:r w:rsidRPr="00447847">
              <w:rPr>
                <w:lang w:val="en-US"/>
              </w:rPr>
              <w:t xml:space="preserve"> degradation)</w:t>
            </w:r>
          </w:p>
        </w:tc>
        <w:tc>
          <w:tcPr>
            <w:tcW w:w="1701" w:type="dxa"/>
            <w:shd w:val="clear" w:color="auto" w:fill="FFFF00"/>
          </w:tcPr>
          <w:p w:rsidR="00546CFA" w:rsidRPr="00A0460F" w:rsidRDefault="00546CFA" w:rsidP="00546CFA">
            <w:r w:rsidRPr="00A0460F">
              <w:t>0.166857414</w:t>
            </w:r>
          </w:p>
        </w:tc>
        <w:tc>
          <w:tcPr>
            <w:tcW w:w="1554" w:type="dxa"/>
            <w:shd w:val="clear" w:color="auto" w:fill="FFFF00"/>
          </w:tcPr>
          <w:p w:rsidR="00546CFA" w:rsidRDefault="00546CFA" w:rsidP="00546CFA">
            <w:r w:rsidRPr="00E633BE">
              <w:t>0.576950547</w:t>
            </w:r>
          </w:p>
        </w:tc>
      </w:tr>
      <w:tr w:rsidR="00546CFA" w:rsidTr="00210AE5">
        <w:tc>
          <w:tcPr>
            <w:tcW w:w="5807" w:type="dxa"/>
            <w:shd w:val="clear" w:color="auto" w:fill="FFFF00"/>
          </w:tcPr>
          <w:p w:rsidR="00546CFA" w:rsidRPr="00274939" w:rsidRDefault="00546CFA" w:rsidP="00546CFA">
            <w:r w:rsidRPr="00274939">
              <w:t xml:space="preserve">TGF </w:t>
            </w:r>
            <w:proofErr w:type="spellStart"/>
            <w:r w:rsidRPr="00274939">
              <w:t>beta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Pathway</w:t>
            </w:r>
            <w:proofErr w:type="spellEnd"/>
            <w:r w:rsidRPr="00274939">
              <w:t xml:space="preserve"> (</w:t>
            </w:r>
            <w:proofErr w:type="spellStart"/>
            <w:r w:rsidRPr="00274939">
              <w:t>Tumorigenesis</w:t>
            </w:r>
            <w:proofErr w:type="spellEnd"/>
            <w:r w:rsidRPr="00274939">
              <w:t>)</w:t>
            </w:r>
          </w:p>
        </w:tc>
        <w:tc>
          <w:tcPr>
            <w:tcW w:w="1701" w:type="dxa"/>
            <w:shd w:val="clear" w:color="auto" w:fill="FFFF00"/>
          </w:tcPr>
          <w:p w:rsidR="00546CFA" w:rsidRPr="00A0460F" w:rsidRDefault="00546CFA" w:rsidP="00546CFA">
            <w:r w:rsidRPr="00A0460F">
              <w:t>0.238367734</w:t>
            </w:r>
          </w:p>
        </w:tc>
        <w:tc>
          <w:tcPr>
            <w:tcW w:w="1554" w:type="dxa"/>
            <w:shd w:val="clear" w:color="auto" w:fill="FFFF00"/>
          </w:tcPr>
          <w:p w:rsidR="00546CFA" w:rsidRPr="00476566" w:rsidRDefault="00546CFA" w:rsidP="00546CFA">
            <w:r w:rsidRPr="00476566">
              <w:t>0.512365322</w:t>
            </w:r>
          </w:p>
        </w:tc>
      </w:tr>
      <w:tr w:rsidR="00546CFA" w:rsidTr="00210AE5">
        <w:tc>
          <w:tcPr>
            <w:tcW w:w="5807" w:type="dxa"/>
            <w:shd w:val="clear" w:color="auto" w:fill="FFFF00"/>
          </w:tcPr>
          <w:p w:rsidR="00546CFA" w:rsidRPr="00447847" w:rsidRDefault="00546CFA" w:rsidP="00546CFA">
            <w:pPr>
              <w:rPr>
                <w:lang w:val="en-US"/>
              </w:rPr>
            </w:pPr>
            <w:r w:rsidRPr="00447847">
              <w:rPr>
                <w:lang w:val="en-US"/>
              </w:rPr>
              <w:t>TGF beta Pathway (Tumor suppression)</w:t>
            </w:r>
          </w:p>
        </w:tc>
        <w:tc>
          <w:tcPr>
            <w:tcW w:w="1701" w:type="dxa"/>
            <w:shd w:val="clear" w:color="auto" w:fill="FFFF00"/>
          </w:tcPr>
          <w:p w:rsidR="00546CFA" w:rsidRDefault="00546CFA" w:rsidP="00546CFA">
            <w:r w:rsidRPr="00A0460F">
              <w:t>0.238367734</w:t>
            </w:r>
          </w:p>
        </w:tc>
        <w:tc>
          <w:tcPr>
            <w:tcW w:w="1554" w:type="dxa"/>
            <w:shd w:val="clear" w:color="auto" w:fill="FFFF00"/>
          </w:tcPr>
          <w:p w:rsidR="00546CFA" w:rsidRPr="00476566" w:rsidRDefault="00546CFA" w:rsidP="00546CFA">
            <w:r w:rsidRPr="00476566">
              <w:t>0.512365322</w:t>
            </w:r>
          </w:p>
        </w:tc>
      </w:tr>
      <w:tr w:rsidR="00546CFA" w:rsidTr="00447847">
        <w:tc>
          <w:tcPr>
            <w:tcW w:w="5807" w:type="dxa"/>
          </w:tcPr>
          <w:p w:rsidR="00546CFA" w:rsidRPr="00274939" w:rsidRDefault="00546CFA" w:rsidP="00546CFA">
            <w:r w:rsidRPr="00274939">
              <w:t xml:space="preserve">TNF (Positive)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546CFA" w:rsidRPr="004D52B0" w:rsidRDefault="00546CFA" w:rsidP="00546CFA">
            <w:r w:rsidRPr="004D52B0">
              <w:t>0.096317033</w:t>
            </w:r>
          </w:p>
        </w:tc>
        <w:tc>
          <w:tcPr>
            <w:tcW w:w="1554" w:type="dxa"/>
          </w:tcPr>
          <w:p w:rsidR="00546CFA" w:rsidRPr="00476566" w:rsidRDefault="00546CFA" w:rsidP="00546CFA">
            <w:r w:rsidRPr="00476566">
              <w:t>0.224260215</w:t>
            </w:r>
          </w:p>
        </w:tc>
      </w:tr>
      <w:tr w:rsidR="00546CFA" w:rsidTr="00210AE5">
        <w:tc>
          <w:tcPr>
            <w:tcW w:w="5807" w:type="dxa"/>
            <w:shd w:val="clear" w:color="auto" w:fill="FFFF00"/>
          </w:tcPr>
          <w:p w:rsidR="00546CFA" w:rsidRPr="00447847" w:rsidRDefault="00546CFA" w:rsidP="00546CFA">
            <w:pPr>
              <w:rPr>
                <w:lang w:val="en-US"/>
              </w:rPr>
            </w:pPr>
            <w:r w:rsidRPr="00447847">
              <w:rPr>
                <w:lang w:val="en-US"/>
              </w:rPr>
              <w:t>TNF (Positive) Pathway (Gene expression, Cell survival)</w:t>
            </w:r>
          </w:p>
        </w:tc>
        <w:tc>
          <w:tcPr>
            <w:tcW w:w="1701" w:type="dxa"/>
            <w:shd w:val="clear" w:color="auto" w:fill="FFFF00"/>
          </w:tcPr>
          <w:p w:rsidR="00546CFA" w:rsidRDefault="00546CFA" w:rsidP="00546CFA">
            <w:r w:rsidRPr="004D52B0">
              <w:t>0.157317821</w:t>
            </w:r>
          </w:p>
        </w:tc>
        <w:tc>
          <w:tcPr>
            <w:tcW w:w="1554" w:type="dxa"/>
            <w:shd w:val="clear" w:color="auto" w:fill="FFFF00"/>
          </w:tcPr>
          <w:p w:rsidR="00546CFA" w:rsidRDefault="00546CFA" w:rsidP="00546CFA">
            <w:r w:rsidRPr="00476566">
              <w:t>0.326862624</w:t>
            </w:r>
          </w:p>
        </w:tc>
      </w:tr>
      <w:tr w:rsidR="00546CFA" w:rsidTr="00447847">
        <w:tc>
          <w:tcPr>
            <w:tcW w:w="5807" w:type="dxa"/>
          </w:tcPr>
          <w:p w:rsidR="00546CFA" w:rsidRPr="00274939" w:rsidRDefault="00546CFA" w:rsidP="00546CFA">
            <w:r w:rsidRPr="00274939">
              <w:t xml:space="preserve">TRAF (Positive)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546CFA" w:rsidRDefault="00546CFA" w:rsidP="00546CFA">
            <w:pPr>
              <w:rPr>
                <w:lang w:val="en-US"/>
              </w:rPr>
            </w:pPr>
            <w:r w:rsidRPr="00210AE5">
              <w:rPr>
                <w:lang w:val="en-US"/>
              </w:rPr>
              <w:t>0.020857177</w:t>
            </w:r>
          </w:p>
        </w:tc>
        <w:tc>
          <w:tcPr>
            <w:tcW w:w="1554" w:type="dxa"/>
          </w:tcPr>
          <w:p w:rsidR="00546CFA" w:rsidRPr="00DC0D1B" w:rsidRDefault="00546CFA" w:rsidP="00546CFA">
            <w:r w:rsidRPr="00DC0D1B">
              <w:t>0.044484633</w:t>
            </w:r>
          </w:p>
        </w:tc>
      </w:tr>
      <w:tr w:rsidR="00546CFA" w:rsidTr="00447847">
        <w:tc>
          <w:tcPr>
            <w:tcW w:w="5807" w:type="dxa"/>
          </w:tcPr>
          <w:p w:rsidR="00546CFA" w:rsidRPr="00274939" w:rsidRDefault="00546CFA" w:rsidP="00546CFA">
            <w:r w:rsidRPr="00274939">
              <w:t xml:space="preserve">VEGF Main </w:t>
            </w:r>
            <w:proofErr w:type="spellStart"/>
            <w:r w:rsidRPr="00274939">
              <w:t>Pathway</w:t>
            </w:r>
            <w:proofErr w:type="spellEnd"/>
          </w:p>
        </w:tc>
        <w:tc>
          <w:tcPr>
            <w:tcW w:w="1701" w:type="dxa"/>
          </w:tcPr>
          <w:p w:rsidR="00546CFA" w:rsidRPr="00ED2DBB" w:rsidRDefault="00546CFA" w:rsidP="00546CFA">
            <w:r w:rsidRPr="00ED2DBB">
              <w:t>0.058352822</w:t>
            </w:r>
          </w:p>
        </w:tc>
        <w:tc>
          <w:tcPr>
            <w:tcW w:w="1554" w:type="dxa"/>
          </w:tcPr>
          <w:p w:rsidR="00546CFA" w:rsidRPr="00DC0D1B" w:rsidRDefault="00546CFA" w:rsidP="00546CFA">
            <w:r w:rsidRPr="00DC0D1B">
              <w:t>0.066069173</w:t>
            </w:r>
          </w:p>
        </w:tc>
      </w:tr>
      <w:tr w:rsidR="00546CFA" w:rsidTr="00447847">
        <w:tc>
          <w:tcPr>
            <w:tcW w:w="5807" w:type="dxa"/>
          </w:tcPr>
          <w:p w:rsidR="00546CFA" w:rsidRDefault="00546CFA" w:rsidP="00546CFA">
            <w:r w:rsidRPr="00274939">
              <w:t xml:space="preserve">VEGF </w:t>
            </w:r>
            <w:proofErr w:type="spellStart"/>
            <w:r w:rsidRPr="00274939">
              <w:t>Pathway</w:t>
            </w:r>
            <w:proofErr w:type="spellEnd"/>
            <w:r w:rsidRPr="00274939">
              <w:t xml:space="preserve"> (</w:t>
            </w:r>
            <w:proofErr w:type="spellStart"/>
            <w:r w:rsidRPr="00274939">
              <w:t>Actin</w:t>
            </w:r>
            <w:proofErr w:type="spellEnd"/>
            <w:r w:rsidRPr="00274939">
              <w:t xml:space="preserve"> </w:t>
            </w:r>
            <w:proofErr w:type="spellStart"/>
            <w:r w:rsidRPr="00274939">
              <w:t>Reorganization</w:t>
            </w:r>
            <w:proofErr w:type="spellEnd"/>
            <w:r w:rsidRPr="00274939">
              <w:t>)</w:t>
            </w:r>
          </w:p>
        </w:tc>
        <w:tc>
          <w:tcPr>
            <w:tcW w:w="1701" w:type="dxa"/>
          </w:tcPr>
          <w:p w:rsidR="00546CFA" w:rsidRPr="00ED2DBB" w:rsidRDefault="00546CFA" w:rsidP="00546CFA">
            <w:r w:rsidRPr="00ED2DBB">
              <w:t>0.114882119</w:t>
            </w:r>
          </w:p>
        </w:tc>
        <w:tc>
          <w:tcPr>
            <w:tcW w:w="1554" w:type="dxa"/>
          </w:tcPr>
          <w:p w:rsidR="00546CFA" w:rsidRDefault="00546CFA" w:rsidP="00546CFA">
            <w:r w:rsidRPr="00DC0D1B">
              <w:t>0.070794654</w:t>
            </w:r>
          </w:p>
        </w:tc>
      </w:tr>
    </w:tbl>
    <w:p w:rsidR="008E687D" w:rsidRDefault="008E687D">
      <w:pPr>
        <w:rPr>
          <w:lang w:val="en-US"/>
        </w:rPr>
      </w:pPr>
    </w:p>
    <w:p w:rsidR="008E687D" w:rsidRDefault="008E687D">
      <w:pPr>
        <w:rPr>
          <w:lang w:val="en-US"/>
        </w:rPr>
      </w:pPr>
      <w:r>
        <w:rPr>
          <w:lang w:val="en-US"/>
        </w:rPr>
        <w:br w:type="page"/>
      </w:r>
    </w:p>
    <w:p w:rsidR="008E687D" w:rsidRPr="00552D58" w:rsidRDefault="008E687D" w:rsidP="008E687D">
      <w:pPr>
        <w:rPr>
          <w:b/>
          <w:sz w:val="24"/>
          <w:szCs w:val="24"/>
          <w:u w:val="single"/>
          <w:lang w:val="en-US"/>
        </w:rPr>
      </w:pPr>
      <w:r w:rsidRPr="00552D58">
        <w:rPr>
          <w:b/>
          <w:sz w:val="24"/>
          <w:szCs w:val="24"/>
          <w:u w:val="single"/>
          <w:lang w:val="en-US"/>
        </w:rPr>
        <w:lastRenderedPageBreak/>
        <w:t xml:space="preserve">Table </w:t>
      </w:r>
      <w:r>
        <w:rPr>
          <w:b/>
          <w:sz w:val="24"/>
          <w:szCs w:val="24"/>
          <w:u w:val="single"/>
          <w:lang w:val="en-US"/>
        </w:rPr>
        <w:t>2</w:t>
      </w:r>
      <w:r w:rsidRPr="00552D58">
        <w:rPr>
          <w:b/>
          <w:sz w:val="24"/>
          <w:szCs w:val="24"/>
          <w:u w:val="single"/>
          <w:lang w:val="en-US"/>
        </w:rPr>
        <w:t>: Common ISP</w:t>
      </w:r>
      <w:r>
        <w:rPr>
          <w:b/>
          <w:sz w:val="24"/>
          <w:szCs w:val="24"/>
          <w:u w:val="single"/>
          <w:lang w:val="en-US"/>
        </w:rPr>
        <w:t>s activated/silenced 8</w:t>
      </w:r>
      <w:r w:rsidRPr="00552D58">
        <w:rPr>
          <w:b/>
          <w:sz w:val="24"/>
          <w:szCs w:val="24"/>
          <w:u w:val="single"/>
          <w:lang w:val="en-US"/>
        </w:rPr>
        <w:t xml:space="preserve">h post OP (70% </w:t>
      </w:r>
      <w:proofErr w:type="spellStart"/>
      <w:r w:rsidRPr="00552D58">
        <w:rPr>
          <w:b/>
          <w:sz w:val="24"/>
          <w:szCs w:val="24"/>
          <w:u w:val="single"/>
          <w:lang w:val="en-US"/>
        </w:rPr>
        <w:t>Hx</w:t>
      </w:r>
      <w:proofErr w:type="spellEnd"/>
      <w:r w:rsidRPr="00552D58">
        <w:rPr>
          <w:b/>
          <w:sz w:val="24"/>
          <w:szCs w:val="24"/>
          <w:u w:val="single"/>
          <w:lang w:val="en-US"/>
        </w:rPr>
        <w:t xml:space="preserve"> and ALPPS)</w:t>
      </w:r>
    </w:p>
    <w:p w:rsidR="008E687D" w:rsidRDefault="008E687D" w:rsidP="008E687D">
      <w:pPr>
        <w:rPr>
          <w:b/>
          <w:sz w:val="24"/>
          <w:szCs w:val="24"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979"/>
      </w:tblGrid>
      <w:tr w:rsidR="008E687D" w:rsidTr="00973449">
        <w:tc>
          <w:tcPr>
            <w:tcW w:w="5240" w:type="dxa"/>
            <w:shd w:val="clear" w:color="auto" w:fill="auto"/>
          </w:tcPr>
          <w:p w:rsidR="008E687D" w:rsidRPr="00552D58" w:rsidRDefault="008E687D" w:rsidP="00973449">
            <w:pPr>
              <w:jc w:val="center"/>
              <w:rPr>
                <w:b/>
                <w:lang w:val="en-US"/>
              </w:rPr>
            </w:pPr>
          </w:p>
          <w:p w:rsidR="008E687D" w:rsidRPr="00552D58" w:rsidRDefault="008E687D" w:rsidP="00973449">
            <w:pPr>
              <w:jc w:val="center"/>
              <w:rPr>
                <w:b/>
                <w:lang w:val="en-US"/>
              </w:rPr>
            </w:pPr>
            <w:r w:rsidRPr="00552D58">
              <w:rPr>
                <w:b/>
                <w:lang w:val="en-US"/>
              </w:rPr>
              <w:t>ISP</w:t>
            </w:r>
          </w:p>
        </w:tc>
        <w:tc>
          <w:tcPr>
            <w:tcW w:w="1843" w:type="dxa"/>
            <w:shd w:val="clear" w:color="auto" w:fill="auto"/>
          </w:tcPr>
          <w:p w:rsidR="008E687D" w:rsidRPr="00552D58" w:rsidRDefault="008E687D" w:rsidP="00973449">
            <w:pPr>
              <w:jc w:val="center"/>
              <w:rPr>
                <w:b/>
              </w:rPr>
            </w:pPr>
          </w:p>
          <w:p w:rsidR="008E687D" w:rsidRPr="00552D58" w:rsidRDefault="008E687D" w:rsidP="00973449">
            <w:pPr>
              <w:jc w:val="center"/>
              <w:rPr>
                <w:b/>
              </w:rPr>
            </w:pPr>
            <w:proofErr w:type="spellStart"/>
            <w:r w:rsidRPr="00552D58">
              <w:rPr>
                <w:b/>
              </w:rPr>
              <w:t>Mean</w:t>
            </w:r>
            <w:proofErr w:type="spellEnd"/>
            <w:r w:rsidRPr="00552D58">
              <w:rPr>
                <w:b/>
              </w:rPr>
              <w:t xml:space="preserve"> PAS</w:t>
            </w:r>
          </w:p>
          <w:p w:rsidR="008E687D" w:rsidRPr="00552D58" w:rsidRDefault="008E687D" w:rsidP="00973449">
            <w:pPr>
              <w:jc w:val="center"/>
              <w:rPr>
                <w:b/>
              </w:rPr>
            </w:pPr>
            <w:r w:rsidRPr="00552D58">
              <w:rPr>
                <w:b/>
              </w:rPr>
              <w:t xml:space="preserve">(70% </w:t>
            </w:r>
            <w:proofErr w:type="spellStart"/>
            <w:r w:rsidRPr="00552D58">
              <w:rPr>
                <w:b/>
              </w:rPr>
              <w:t>Hx</w:t>
            </w:r>
            <w:proofErr w:type="spellEnd"/>
            <w:r w:rsidRPr="00552D58">
              <w:rPr>
                <w:b/>
              </w:rPr>
              <w:t>)</w:t>
            </w:r>
          </w:p>
        </w:tc>
        <w:tc>
          <w:tcPr>
            <w:tcW w:w="1979" w:type="dxa"/>
            <w:shd w:val="clear" w:color="auto" w:fill="auto"/>
          </w:tcPr>
          <w:p w:rsidR="008E687D" w:rsidRPr="00552D58" w:rsidRDefault="008E687D" w:rsidP="00973449">
            <w:pPr>
              <w:jc w:val="center"/>
              <w:rPr>
                <w:b/>
              </w:rPr>
            </w:pPr>
          </w:p>
          <w:p w:rsidR="008E687D" w:rsidRPr="00552D58" w:rsidRDefault="008E687D" w:rsidP="00973449">
            <w:pPr>
              <w:jc w:val="center"/>
              <w:rPr>
                <w:b/>
              </w:rPr>
            </w:pPr>
            <w:proofErr w:type="spellStart"/>
            <w:r w:rsidRPr="00552D58">
              <w:rPr>
                <w:b/>
              </w:rPr>
              <w:t>Mean</w:t>
            </w:r>
            <w:proofErr w:type="spellEnd"/>
            <w:r w:rsidRPr="00552D58">
              <w:rPr>
                <w:b/>
              </w:rPr>
              <w:t xml:space="preserve"> PAS</w:t>
            </w:r>
          </w:p>
          <w:p w:rsidR="008E687D" w:rsidRPr="00552D58" w:rsidRDefault="008E687D" w:rsidP="00973449">
            <w:pPr>
              <w:jc w:val="center"/>
              <w:rPr>
                <w:b/>
              </w:rPr>
            </w:pPr>
            <w:r w:rsidRPr="00552D58">
              <w:rPr>
                <w:b/>
              </w:rPr>
              <w:t>(ALPPS)</w:t>
            </w:r>
          </w:p>
          <w:p w:rsidR="008E687D" w:rsidRPr="00552D58" w:rsidRDefault="008E687D" w:rsidP="00973449">
            <w:pPr>
              <w:jc w:val="center"/>
              <w:rPr>
                <w:b/>
              </w:rPr>
            </w:pP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0.001489939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0.039324986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Caspase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ascade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16328663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9207135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Death Genes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37076829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86956275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KT Pathway (Elevation of Glucose Import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35125417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82379629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Genetic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Stability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71531433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9662898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JNK </w:t>
            </w:r>
            <w:proofErr w:type="spellStart"/>
            <w:r w:rsidRPr="00A87DA4">
              <w:t>Pathway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37076829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4938373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KT Pathway (p73 Mediated Apoptosis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38136167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99632161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KT Pathway (Regeneration of Cyclic Nucleotide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83476071</w:t>
            </w:r>
          </w:p>
        </w:tc>
        <w:tc>
          <w:tcPr>
            <w:tcW w:w="1979" w:type="dxa"/>
          </w:tcPr>
          <w:p w:rsidR="008E687D" w:rsidRPr="00CB07BD" w:rsidRDefault="008E687D" w:rsidP="00973449">
            <w:r w:rsidRPr="00CB07BD">
              <w:t>-0.08026733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KT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Synaptic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Signaling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07692091</w:t>
            </w:r>
          </w:p>
        </w:tc>
        <w:tc>
          <w:tcPr>
            <w:tcW w:w="1979" w:type="dxa"/>
          </w:tcPr>
          <w:p w:rsidR="008E687D" w:rsidRDefault="008E687D" w:rsidP="00973449">
            <w:r w:rsidRPr="00CB07BD">
              <w:t>-0.08640194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Androgen </w:t>
            </w:r>
            <w:proofErr w:type="spellStart"/>
            <w:r w:rsidRPr="00A87DA4">
              <w:t>Receptor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0.032317147</w:t>
            </w:r>
          </w:p>
        </w:tc>
        <w:tc>
          <w:tcPr>
            <w:tcW w:w="1979" w:type="dxa"/>
          </w:tcPr>
          <w:p w:rsidR="008E687D" w:rsidRPr="006F049B" w:rsidRDefault="008E687D" w:rsidP="00973449">
            <w:r w:rsidRPr="006F049B">
              <w:t>0.0658110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Androgen </w:t>
            </w:r>
            <w:proofErr w:type="spellStart"/>
            <w:r w:rsidRPr="00A87DA4">
              <w:t>Receptor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Degradat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05475041</w:t>
            </w:r>
          </w:p>
        </w:tc>
        <w:tc>
          <w:tcPr>
            <w:tcW w:w="1979" w:type="dxa"/>
            <w:shd w:val="clear" w:color="auto" w:fill="FFFF00"/>
          </w:tcPr>
          <w:p w:rsidR="008E687D" w:rsidRPr="006F049B" w:rsidRDefault="008E687D" w:rsidP="00973449">
            <w:r w:rsidRPr="006F049B">
              <w:t>0.104760752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ndrogen Receptor Pathway (Gonadotropin Regulation)</w:t>
            </w:r>
          </w:p>
        </w:tc>
        <w:tc>
          <w:tcPr>
            <w:tcW w:w="1843" w:type="dxa"/>
            <w:shd w:val="clear" w:color="auto" w:fill="FFFF00"/>
          </w:tcPr>
          <w:p w:rsidR="008E687D" w:rsidRPr="00430AE6" w:rsidRDefault="008E687D" w:rsidP="00973449">
            <w:r w:rsidRPr="00430AE6">
              <w:t>0.033581217</w:t>
            </w:r>
          </w:p>
        </w:tc>
        <w:tc>
          <w:tcPr>
            <w:tcW w:w="1979" w:type="dxa"/>
            <w:shd w:val="clear" w:color="auto" w:fill="FFFF00"/>
          </w:tcPr>
          <w:p w:rsidR="008E687D" w:rsidRPr="006F049B" w:rsidRDefault="008E687D" w:rsidP="00973449">
            <w:r w:rsidRPr="006F049B">
              <w:t>0.21558080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ndrogen Receptor Pathway (Histone Modification)</w:t>
            </w:r>
          </w:p>
        </w:tc>
        <w:tc>
          <w:tcPr>
            <w:tcW w:w="1843" w:type="dxa"/>
            <w:shd w:val="clear" w:color="auto" w:fill="FFFF00"/>
          </w:tcPr>
          <w:p w:rsidR="008E687D" w:rsidRPr="00430AE6" w:rsidRDefault="008E687D" w:rsidP="00973449">
            <w:r w:rsidRPr="00430AE6">
              <w:t>0.033581217</w:t>
            </w:r>
          </w:p>
        </w:tc>
        <w:tc>
          <w:tcPr>
            <w:tcW w:w="1979" w:type="dxa"/>
            <w:shd w:val="clear" w:color="auto" w:fill="FFFF00"/>
          </w:tcPr>
          <w:p w:rsidR="008E687D" w:rsidRPr="006F049B" w:rsidRDefault="008E687D" w:rsidP="00973449">
            <w:r w:rsidRPr="006F049B">
              <w:t>0.21558080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ndrogen Receptor Pathway (Prostate Differentiation &amp; Development)</w:t>
            </w:r>
          </w:p>
        </w:tc>
        <w:tc>
          <w:tcPr>
            <w:tcW w:w="1843" w:type="dxa"/>
            <w:shd w:val="clear" w:color="auto" w:fill="FFFF00"/>
          </w:tcPr>
          <w:p w:rsidR="008E687D" w:rsidRPr="00430AE6" w:rsidRDefault="008E687D" w:rsidP="00973449">
            <w:r w:rsidRPr="00430AE6">
              <w:t>0.033581217</w:t>
            </w:r>
          </w:p>
        </w:tc>
        <w:tc>
          <w:tcPr>
            <w:tcW w:w="1979" w:type="dxa"/>
            <w:shd w:val="clear" w:color="auto" w:fill="FFFF00"/>
          </w:tcPr>
          <w:p w:rsidR="008E687D" w:rsidRPr="006F049B" w:rsidRDefault="008E687D" w:rsidP="00973449">
            <w:r w:rsidRPr="006F049B">
              <w:t>0.21558080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ndrogen Receptor Pathway (Sexual Differentiation &amp; Sexual Maturation at Puberty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430AE6">
              <w:t>0.033581217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6F049B">
              <w:t>0.21558080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ATM Pathway (G2_M Checkpoint Arrest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0.774102422</w:t>
            </w:r>
          </w:p>
        </w:tc>
        <w:tc>
          <w:tcPr>
            <w:tcW w:w="1979" w:type="dxa"/>
            <w:shd w:val="clear" w:color="auto" w:fill="FFFF00"/>
          </w:tcPr>
          <w:p w:rsidR="008E687D" w:rsidRPr="000F002D" w:rsidRDefault="008E687D" w:rsidP="00973449">
            <w:r w:rsidRPr="000F002D">
              <w:t>0.67335687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BRCA1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225148624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0F002D">
              <w:t>-0.23749681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xonal</w:t>
            </w:r>
            <w:proofErr w:type="spellEnd"/>
            <w:r w:rsidRPr="00A87DA4">
              <w:t xml:space="preserve"> Growth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03F01">
              <w:rPr>
                <w:lang w:val="en-US"/>
              </w:rPr>
              <w:t>-0.072238113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4738370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Cardiovascular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Homeosta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CA75C4" w:rsidRDefault="008E687D" w:rsidP="00973449">
            <w:r w:rsidRPr="00087F97">
              <w:t>-0.154795957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3774651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Cell Proliferation)</w:t>
            </w:r>
          </w:p>
        </w:tc>
        <w:tc>
          <w:tcPr>
            <w:tcW w:w="1843" w:type="dxa"/>
            <w:shd w:val="clear" w:color="auto" w:fill="FFFF00"/>
          </w:tcPr>
          <w:p w:rsidR="008E687D" w:rsidRPr="00CA75C4" w:rsidRDefault="008E687D" w:rsidP="00973449">
            <w:r w:rsidRPr="00087F97">
              <w:t>-0.166703339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48342401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proofErr w:type="spellStart"/>
            <w:r w:rsidRPr="00F87CB8">
              <w:rPr>
                <w:lang w:val="en-US"/>
              </w:rPr>
              <w:t>cAMP</w:t>
            </w:r>
            <w:proofErr w:type="spellEnd"/>
            <w:r w:rsidRPr="00F87CB8">
              <w:rPr>
                <w:lang w:val="en-US"/>
              </w:rPr>
              <w:t xml:space="preserve"> Pathway (Degradation of Cell Cycle Regulators)</w:t>
            </w:r>
          </w:p>
        </w:tc>
        <w:tc>
          <w:tcPr>
            <w:tcW w:w="1843" w:type="dxa"/>
          </w:tcPr>
          <w:p w:rsidR="008E687D" w:rsidRPr="00CA75C4" w:rsidRDefault="008E687D" w:rsidP="00973449">
            <w:r w:rsidRPr="00087F97">
              <w:t>-0.069907852</w:t>
            </w:r>
          </w:p>
        </w:tc>
        <w:tc>
          <w:tcPr>
            <w:tcW w:w="1979" w:type="dxa"/>
          </w:tcPr>
          <w:p w:rsidR="008E687D" w:rsidRPr="00494A89" w:rsidRDefault="008E687D" w:rsidP="00973449">
            <w:r w:rsidRPr="00494A89">
              <w:t>-0.08678389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highlight w:val="yellow"/>
                <w:lang w:val="en-US"/>
              </w:rPr>
            </w:pPr>
            <w:proofErr w:type="spellStart"/>
            <w:r w:rsidRPr="00F87CB8">
              <w:rPr>
                <w:highlight w:val="yellow"/>
                <w:lang w:val="en-US"/>
              </w:rPr>
              <w:t>cAMP</w:t>
            </w:r>
            <w:proofErr w:type="spellEnd"/>
            <w:r w:rsidRPr="00F87CB8">
              <w:rPr>
                <w:highlight w:val="yellow"/>
                <w:lang w:val="en-US"/>
              </w:rPr>
              <w:t xml:space="preserve"> Pathway (Endothelial Cell Regulation)</w:t>
            </w:r>
          </w:p>
        </w:tc>
        <w:tc>
          <w:tcPr>
            <w:tcW w:w="1843" w:type="dxa"/>
            <w:shd w:val="clear" w:color="auto" w:fill="FFFF00"/>
          </w:tcPr>
          <w:p w:rsidR="008E687D" w:rsidRPr="003B14B7" w:rsidRDefault="008E687D" w:rsidP="00973449">
            <w:r w:rsidRPr="003B14B7">
              <w:t>0.232881728</w:t>
            </w:r>
          </w:p>
        </w:tc>
        <w:tc>
          <w:tcPr>
            <w:tcW w:w="1979" w:type="dxa"/>
            <w:shd w:val="clear" w:color="auto" w:fill="FFFF00"/>
          </w:tcPr>
          <w:p w:rsidR="008E687D" w:rsidRPr="00F87CB8" w:rsidRDefault="008E687D" w:rsidP="00973449">
            <w:pPr>
              <w:rPr>
                <w:highlight w:val="yellow"/>
              </w:rPr>
            </w:pPr>
            <w:r w:rsidRPr="00F87CB8">
              <w:rPr>
                <w:highlight w:val="yellow"/>
              </w:rPr>
              <w:t>0.30834242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Glycogen</w:t>
            </w:r>
            <w:proofErr w:type="spellEnd"/>
            <w:r w:rsidRPr="00A87DA4">
              <w:t xml:space="preserve"> Synthesis)</w:t>
            </w:r>
          </w:p>
        </w:tc>
        <w:tc>
          <w:tcPr>
            <w:tcW w:w="1843" w:type="dxa"/>
            <w:shd w:val="clear" w:color="auto" w:fill="FFFF00"/>
          </w:tcPr>
          <w:p w:rsidR="008E687D" w:rsidRPr="003B14B7" w:rsidRDefault="008E687D" w:rsidP="00973449">
            <w:r w:rsidRPr="003B14B7">
              <w:t>-0.197013037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7531374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Glycoly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3B14B7">
              <w:t>-0.131733957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24099301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Metabolic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Energy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CA75C4" w:rsidRDefault="008E687D" w:rsidP="00973449">
            <w:r w:rsidRPr="00087F97">
              <w:t>-0.053913131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71086416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Myocardial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ontrac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Pr="0083630C" w:rsidRDefault="008E687D" w:rsidP="00973449">
            <w:r w:rsidRPr="0083630C">
              <w:t>-0.047111095</w:t>
            </w:r>
          </w:p>
        </w:tc>
        <w:tc>
          <w:tcPr>
            <w:tcW w:w="1979" w:type="dxa"/>
          </w:tcPr>
          <w:p w:rsidR="008E687D" w:rsidRPr="00494A89" w:rsidRDefault="008E687D" w:rsidP="00973449">
            <w:r w:rsidRPr="00494A89">
              <w:t>-0.06735783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MP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Oncogene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83630C">
              <w:t>-0.154795957</w:t>
            </w:r>
          </w:p>
        </w:tc>
        <w:tc>
          <w:tcPr>
            <w:tcW w:w="1979" w:type="dxa"/>
            <w:shd w:val="clear" w:color="auto" w:fill="FFFF00"/>
          </w:tcPr>
          <w:p w:rsidR="008E687D" w:rsidRPr="00494A89" w:rsidRDefault="008E687D" w:rsidP="00973449">
            <w:r w:rsidRPr="00494A89">
              <w:t>-0.13774651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proofErr w:type="spellStart"/>
            <w:r w:rsidRPr="00F87CB8">
              <w:rPr>
                <w:lang w:val="en-US"/>
              </w:rPr>
              <w:t>cAMP</w:t>
            </w:r>
            <w:proofErr w:type="spellEnd"/>
            <w:r w:rsidRPr="00F87CB8">
              <w:rPr>
                <w:lang w:val="en-US"/>
              </w:rPr>
              <w:t xml:space="preserve"> Pathway (Regulation of Cytoskelet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135446463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494A89">
              <w:t>-0.147502398</w:t>
            </w:r>
          </w:p>
        </w:tc>
      </w:tr>
      <w:tr w:rsidR="008E687D" w:rsidTr="00973449">
        <w:tc>
          <w:tcPr>
            <w:tcW w:w="5240" w:type="dxa"/>
            <w:shd w:val="clear" w:color="auto" w:fill="auto"/>
          </w:tcPr>
          <w:p w:rsidR="008E687D" w:rsidRPr="00A87DA4" w:rsidRDefault="008E687D" w:rsidP="00973449">
            <w:proofErr w:type="spellStart"/>
            <w:r w:rsidRPr="00A87DA4">
              <w:t>Caspase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ascade</w:t>
            </w:r>
            <w:proofErr w:type="spellEnd"/>
            <w:r w:rsidRPr="00A87DA4">
              <w:t xml:space="preserve"> Main</w:t>
            </w:r>
          </w:p>
        </w:tc>
        <w:tc>
          <w:tcPr>
            <w:tcW w:w="1843" w:type="dxa"/>
            <w:shd w:val="clear" w:color="auto" w:fill="auto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22075731</w:t>
            </w:r>
          </w:p>
        </w:tc>
        <w:tc>
          <w:tcPr>
            <w:tcW w:w="1979" w:type="dxa"/>
            <w:shd w:val="clear" w:color="auto" w:fill="auto"/>
          </w:tcPr>
          <w:p w:rsidR="008E687D" w:rsidRPr="00B814D2" w:rsidRDefault="008E687D" w:rsidP="00973449">
            <w:r w:rsidRPr="00B814D2">
              <w:t>-0.04422780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Caspase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ascade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ctivated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Tissue</w:t>
            </w:r>
            <w:proofErr w:type="spellEnd"/>
            <w:r w:rsidRPr="00A87DA4">
              <w:t xml:space="preserve"> Transglutaminase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19057083</w:t>
            </w:r>
          </w:p>
        </w:tc>
        <w:tc>
          <w:tcPr>
            <w:tcW w:w="1979" w:type="dxa"/>
          </w:tcPr>
          <w:p w:rsidR="008E687D" w:rsidRPr="00B814D2" w:rsidRDefault="008E687D" w:rsidP="00973449">
            <w:r w:rsidRPr="00B814D2">
              <w:t>-0.05064451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Caspase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ascade</w:t>
            </w:r>
            <w:proofErr w:type="spellEnd"/>
            <w:r w:rsidRPr="00A87DA4">
              <w:t xml:space="preserve"> (Cell </w:t>
            </w:r>
            <w:proofErr w:type="spellStart"/>
            <w:r w:rsidRPr="00A87DA4">
              <w:t>Survival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94997658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B814D2">
              <w:t>-0.32499999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CD40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83395013</w:t>
            </w:r>
          </w:p>
        </w:tc>
        <w:tc>
          <w:tcPr>
            <w:tcW w:w="1979" w:type="dxa"/>
          </w:tcPr>
          <w:p w:rsidR="008E687D" w:rsidRPr="00A60B94" w:rsidRDefault="008E687D" w:rsidP="00973449">
            <w:r w:rsidRPr="00A60B94">
              <w:t>-0.08486042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CD40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IKBs Degradation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75428189</w:t>
            </w:r>
          </w:p>
        </w:tc>
        <w:tc>
          <w:tcPr>
            <w:tcW w:w="1979" w:type="dxa"/>
          </w:tcPr>
          <w:p w:rsidR="008E687D" w:rsidRDefault="008E687D" w:rsidP="00973449">
            <w:r w:rsidRPr="00A60B94">
              <w:t>-0.080347816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Cellular</w:t>
            </w:r>
            <w:proofErr w:type="spellEnd"/>
            <w:r w:rsidRPr="00A87DA4">
              <w:t xml:space="preserve"> Anti </w:t>
            </w:r>
            <w:proofErr w:type="spellStart"/>
            <w:r w:rsidRPr="00A87DA4">
              <w:t>Apoptosis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0.021150735</w:t>
            </w:r>
          </w:p>
        </w:tc>
        <w:tc>
          <w:tcPr>
            <w:tcW w:w="1979" w:type="dxa"/>
          </w:tcPr>
          <w:p w:rsidR="008E687D" w:rsidRPr="009C3BB8" w:rsidRDefault="008E687D" w:rsidP="00973449">
            <w:r w:rsidRPr="009C3BB8">
              <w:t>0.07607378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Chemokine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0.017310316</w:t>
            </w:r>
          </w:p>
        </w:tc>
        <w:tc>
          <w:tcPr>
            <w:tcW w:w="1979" w:type="dxa"/>
          </w:tcPr>
          <w:p w:rsidR="008E687D" w:rsidRPr="009C3BB8" w:rsidRDefault="008E687D" w:rsidP="00973449">
            <w:r w:rsidRPr="009C3BB8">
              <w:t>0.0232656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DNA </w:t>
            </w:r>
            <w:proofErr w:type="spellStart"/>
            <w:r w:rsidRPr="00A87DA4">
              <w:t>Repair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Mechanisms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58983869</w:t>
            </w:r>
          </w:p>
        </w:tc>
        <w:tc>
          <w:tcPr>
            <w:tcW w:w="1979" w:type="dxa"/>
          </w:tcPr>
          <w:p w:rsidR="008E687D" w:rsidRPr="009C3BB8" w:rsidRDefault="008E687D" w:rsidP="00973449">
            <w:r w:rsidRPr="009C3BB8">
              <w:t>-0.029466055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EGFR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0.000583119</w:t>
            </w:r>
          </w:p>
        </w:tc>
        <w:tc>
          <w:tcPr>
            <w:tcW w:w="1979" w:type="dxa"/>
          </w:tcPr>
          <w:p w:rsidR="008E687D" w:rsidRPr="009C3BB8" w:rsidRDefault="008E687D" w:rsidP="00973449">
            <w:r w:rsidRPr="009C3BB8">
              <w:t>0.05265465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ErbB</w:t>
            </w:r>
            <w:proofErr w:type="spellEnd"/>
            <w:r w:rsidRPr="00A87DA4">
              <w:t xml:space="preserve"> Family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-0.022836959</w:t>
            </w:r>
          </w:p>
        </w:tc>
        <w:tc>
          <w:tcPr>
            <w:tcW w:w="1979" w:type="dxa"/>
            <w:shd w:val="clear" w:color="auto" w:fill="FFFF00"/>
          </w:tcPr>
          <w:p w:rsidR="008E687D" w:rsidRPr="009C3BB8" w:rsidRDefault="008E687D" w:rsidP="00973449">
            <w:r w:rsidRPr="009C3BB8">
              <w:t>0.113731943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ERK </w:t>
            </w:r>
            <w:proofErr w:type="spellStart"/>
            <w:r w:rsidRPr="00A87DA4">
              <w:t>Signaling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D251CC" w:rsidRDefault="008E687D" w:rsidP="00973449">
            <w:r w:rsidRPr="00D251CC">
              <w:t>0.016777735</w:t>
            </w:r>
          </w:p>
        </w:tc>
        <w:tc>
          <w:tcPr>
            <w:tcW w:w="1979" w:type="dxa"/>
          </w:tcPr>
          <w:p w:rsidR="008E687D" w:rsidRDefault="008E687D" w:rsidP="00973449">
            <w:r w:rsidRPr="009C3BB8">
              <w:t>0.061598696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Erythropoeitin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D251CC" w:rsidRDefault="008E687D" w:rsidP="00973449">
            <w:r w:rsidRPr="00D251CC">
              <w:t>-0.021783141</w:t>
            </w:r>
          </w:p>
        </w:tc>
        <w:tc>
          <w:tcPr>
            <w:tcW w:w="1979" w:type="dxa"/>
          </w:tcPr>
          <w:p w:rsidR="008E687D" w:rsidRPr="005D7C31" w:rsidRDefault="008E687D" w:rsidP="00973449">
            <w:r w:rsidRPr="005D7C31">
              <w:t>0.043786725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Estrogen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r w:rsidRPr="00D251CC">
              <w:t>0.036987737</w:t>
            </w:r>
          </w:p>
        </w:tc>
        <w:tc>
          <w:tcPr>
            <w:tcW w:w="1979" w:type="dxa"/>
          </w:tcPr>
          <w:p w:rsidR="008E687D" w:rsidRPr="005D7C31" w:rsidRDefault="008E687D" w:rsidP="00973449">
            <w:r w:rsidRPr="005D7C31">
              <w:t>0.06794399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Glucocorticoid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Receptor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D6314B" w:rsidRDefault="008E687D" w:rsidP="00973449">
            <w:r w:rsidRPr="00D6314B">
              <w:t>0.046292469</w:t>
            </w:r>
          </w:p>
        </w:tc>
        <w:tc>
          <w:tcPr>
            <w:tcW w:w="1979" w:type="dxa"/>
          </w:tcPr>
          <w:p w:rsidR="008E687D" w:rsidRPr="005D7C31" w:rsidRDefault="008E687D" w:rsidP="00973449">
            <w:r w:rsidRPr="005D7C31">
              <w:t>0.073127009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Glucocorticoid Receptor Pathway (Cell cycle arrest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D6314B">
              <w:t>1.397129082</w:t>
            </w:r>
          </w:p>
        </w:tc>
        <w:tc>
          <w:tcPr>
            <w:tcW w:w="1979" w:type="dxa"/>
            <w:shd w:val="clear" w:color="auto" w:fill="FFFF00"/>
          </w:tcPr>
          <w:p w:rsidR="008E687D" w:rsidRPr="005D7C31" w:rsidRDefault="008E687D" w:rsidP="00973449">
            <w:r w:rsidRPr="005D7C31">
              <w:t>0.76489376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Glucocorticoid Receptor Pathway (Inflammatory cytokines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087F97">
              <w:rPr>
                <w:lang w:val="en-US"/>
              </w:rPr>
              <w:t>0.018070476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5D7C31">
              <w:t>0.10025966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GPCR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99346D" w:rsidRDefault="008E687D" w:rsidP="00973449">
            <w:r w:rsidRPr="0099346D">
              <w:t>0.025010979</w:t>
            </w:r>
          </w:p>
        </w:tc>
        <w:tc>
          <w:tcPr>
            <w:tcW w:w="1979" w:type="dxa"/>
          </w:tcPr>
          <w:p w:rsidR="008E687D" w:rsidRPr="005D5F0E" w:rsidRDefault="008E687D" w:rsidP="00973449">
            <w:r w:rsidRPr="005D5F0E">
              <w:t>0.0464942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lastRenderedPageBreak/>
              <w:t xml:space="preserve">GPCR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Gene </w:t>
            </w:r>
            <w:proofErr w:type="spellStart"/>
            <w:r w:rsidRPr="00A87DA4">
              <w:t>express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r w:rsidRPr="0099346D">
              <w:t>0.055500017</w:t>
            </w:r>
          </w:p>
        </w:tc>
        <w:tc>
          <w:tcPr>
            <w:tcW w:w="1979" w:type="dxa"/>
          </w:tcPr>
          <w:p w:rsidR="008E687D" w:rsidRPr="005D5F0E" w:rsidRDefault="008E687D" w:rsidP="00973449">
            <w:r w:rsidRPr="005D5F0E">
              <w:t>0.04954176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GSK3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0.017409741</w:t>
            </w:r>
          </w:p>
        </w:tc>
        <w:tc>
          <w:tcPr>
            <w:tcW w:w="1979" w:type="dxa"/>
          </w:tcPr>
          <w:p w:rsidR="008E687D" w:rsidRPr="005D5F0E" w:rsidRDefault="008E687D" w:rsidP="00973449">
            <w:r w:rsidRPr="005D5F0E">
              <w:t>0.055630392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Hedgehog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0E5B2B" w:rsidRDefault="008E687D" w:rsidP="00973449">
            <w:r w:rsidRPr="000E5B2B">
              <w:t>-0.197566955</w:t>
            </w:r>
          </w:p>
        </w:tc>
        <w:tc>
          <w:tcPr>
            <w:tcW w:w="1979" w:type="dxa"/>
          </w:tcPr>
          <w:p w:rsidR="008E687D" w:rsidRPr="005D5F0E" w:rsidRDefault="008E687D" w:rsidP="00973449">
            <w:r w:rsidRPr="005D5F0E">
              <w:t>-0.07823456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Hedgehog Pathway (Repression of </w:t>
            </w:r>
            <w:proofErr w:type="spellStart"/>
            <w:r w:rsidRPr="00F87CB8">
              <w:rPr>
                <w:lang w:val="en-US"/>
              </w:rPr>
              <w:t>Hh</w:t>
            </w:r>
            <w:proofErr w:type="spellEnd"/>
            <w:r w:rsidRPr="00F87CB8">
              <w:rPr>
                <w:lang w:val="en-US"/>
              </w:rPr>
              <w:t>, BMP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0E5B2B">
              <w:t>0.284156044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5D5F0E">
              <w:t>0.239693895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HGF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0.024263138</w:t>
            </w:r>
          </w:p>
        </w:tc>
        <w:tc>
          <w:tcPr>
            <w:tcW w:w="1979" w:type="dxa"/>
          </w:tcPr>
          <w:p w:rsidR="008E687D" w:rsidRPr="00851F41" w:rsidRDefault="008E687D" w:rsidP="00973449">
            <w:r w:rsidRPr="00851F41">
              <w:t>0.06193768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HGF Pathway (Cell adhesion, cell </w:t>
            </w:r>
            <w:proofErr w:type="spellStart"/>
            <w:r w:rsidRPr="00F87CB8">
              <w:rPr>
                <w:lang w:val="en-US"/>
              </w:rPr>
              <w:t>mirgation</w:t>
            </w:r>
            <w:proofErr w:type="spellEnd"/>
            <w:r w:rsidRPr="00F87CB8">
              <w:rPr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9E072D" w:rsidRDefault="008E687D" w:rsidP="00973449">
            <w:r w:rsidRPr="009E072D">
              <w:t>0.043270801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0.11444410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HGF Pathway (Cell cycle progress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9E072D">
              <w:t>0.433490548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0.71116135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HGF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Cell </w:t>
            </w:r>
            <w:proofErr w:type="spellStart"/>
            <w:r w:rsidRPr="00A87DA4">
              <w:t>scattering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667ECD" w:rsidRDefault="008E687D" w:rsidP="00973449">
            <w:r w:rsidRPr="00667ECD">
              <w:t>-0.130897694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-0.25714204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HGF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Cell </w:t>
            </w:r>
            <w:proofErr w:type="spellStart"/>
            <w:r w:rsidRPr="00A87DA4">
              <w:t>survival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667ECD" w:rsidRDefault="008E687D" w:rsidP="00973449">
            <w:r w:rsidRPr="00667ECD">
              <w:t>-0.130897694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-0.25714204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HGF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IP3 </w:t>
            </w:r>
            <w:proofErr w:type="spellStart"/>
            <w:r w:rsidRPr="00A87DA4">
              <w:t>pathway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667ECD">
              <w:t>-0.150532349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-0.288934509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Hypoxia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EMT 1</w:t>
            </w:r>
          </w:p>
        </w:tc>
        <w:tc>
          <w:tcPr>
            <w:tcW w:w="1843" w:type="dxa"/>
            <w:shd w:val="clear" w:color="auto" w:fill="FFFF00"/>
          </w:tcPr>
          <w:p w:rsidR="008E687D" w:rsidRPr="00EB73A4" w:rsidRDefault="008E687D" w:rsidP="00973449">
            <w:r w:rsidRPr="00EB73A4">
              <w:t>0.800757255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0.99494573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Hypoxia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EMT 2</w:t>
            </w:r>
          </w:p>
        </w:tc>
        <w:tc>
          <w:tcPr>
            <w:tcW w:w="1843" w:type="dxa"/>
            <w:shd w:val="clear" w:color="auto" w:fill="FFFF00"/>
          </w:tcPr>
          <w:p w:rsidR="008E687D" w:rsidRPr="00EB73A4" w:rsidRDefault="008E687D" w:rsidP="00973449">
            <w:r w:rsidRPr="00EB73A4">
              <w:t>0.800757255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0.99494573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Hypoxia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EMT 3</w:t>
            </w:r>
          </w:p>
        </w:tc>
        <w:tc>
          <w:tcPr>
            <w:tcW w:w="1843" w:type="dxa"/>
            <w:shd w:val="clear" w:color="auto" w:fill="FFFF00"/>
          </w:tcPr>
          <w:p w:rsidR="008E687D" w:rsidRPr="00EB73A4" w:rsidRDefault="008E687D" w:rsidP="00973449">
            <w:r w:rsidRPr="00EB73A4">
              <w:t>0.800757255</w:t>
            </w:r>
          </w:p>
        </w:tc>
        <w:tc>
          <w:tcPr>
            <w:tcW w:w="1979" w:type="dxa"/>
            <w:shd w:val="clear" w:color="auto" w:fill="FFFF00"/>
          </w:tcPr>
          <w:p w:rsidR="008E687D" w:rsidRPr="00851F41" w:rsidRDefault="008E687D" w:rsidP="00973449">
            <w:r w:rsidRPr="00851F41">
              <w:t>0.99494573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Hypoxia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EMT 4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EB73A4">
              <w:t>0.800757255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851F41">
              <w:t>0.99494573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69174915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5848079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popto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42836587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330818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ILK Pathway (Cell adhesion, cell motility, </w:t>
            </w:r>
            <w:proofErr w:type="spellStart"/>
            <w:r w:rsidRPr="00F87CB8">
              <w:rPr>
                <w:lang w:val="en-US"/>
              </w:rPr>
              <w:t>opsonization</w:t>
            </w:r>
            <w:proofErr w:type="spellEnd"/>
            <w:r w:rsidRPr="00F87CB8">
              <w:rPr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281597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5840577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ILK Pathway (Cell cycle proliferation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1944282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2896487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Cell </w:t>
            </w:r>
            <w:proofErr w:type="spellStart"/>
            <w:r w:rsidRPr="00A87DA4">
              <w:t>migration</w:t>
            </w:r>
            <w:proofErr w:type="spellEnd"/>
            <w:r w:rsidRPr="00A87DA4">
              <w:t xml:space="preserve">, </w:t>
            </w:r>
            <w:proofErr w:type="spellStart"/>
            <w:r w:rsidRPr="00A87DA4">
              <w:t>retrac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2198396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4760419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Cell </w:t>
            </w:r>
            <w:proofErr w:type="spellStart"/>
            <w:r w:rsidRPr="00A87DA4">
              <w:t>motility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62411098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66428052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Cytoskeletal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reorganiz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0444B2" w:rsidRDefault="008E687D" w:rsidP="00973449">
            <w:r w:rsidRPr="000444B2">
              <w:t>0.08134698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20926664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ILK Pathway (G2-phase arrest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0444B2">
              <w:t>0.01944282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2896487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ILK Pathway (Induced cell proliferation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60269873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24007114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ILK Pathway (Regulation of intermediate filaments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40950447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748914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ILK Pathway (Regulation of junction assembly of desmosomes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27934452</w:t>
            </w:r>
          </w:p>
        </w:tc>
        <w:tc>
          <w:tcPr>
            <w:tcW w:w="1979" w:type="dxa"/>
            <w:shd w:val="clear" w:color="auto" w:fill="FFFF00"/>
          </w:tcPr>
          <w:p w:rsidR="008E687D" w:rsidRPr="00B322C1" w:rsidRDefault="008E687D" w:rsidP="00973449">
            <w:r w:rsidRPr="00B322C1">
              <w:t>0.15328043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Wound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healing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34165008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B322C1">
              <w:t>0.163083322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-10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-0.012682123</w:t>
            </w:r>
          </w:p>
        </w:tc>
        <w:tc>
          <w:tcPr>
            <w:tcW w:w="1979" w:type="dxa"/>
            <w:shd w:val="clear" w:color="auto" w:fill="FFFF00"/>
          </w:tcPr>
          <w:p w:rsidR="008E687D" w:rsidRPr="00C54701" w:rsidRDefault="008E687D" w:rsidP="00973449">
            <w:r w:rsidRPr="00C54701">
              <w:t>0.10590052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-10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Gene </w:t>
            </w:r>
            <w:proofErr w:type="spellStart"/>
            <w:r w:rsidRPr="00A87DA4">
              <w:t>express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472062</w:t>
            </w:r>
          </w:p>
        </w:tc>
        <w:tc>
          <w:tcPr>
            <w:tcW w:w="1979" w:type="dxa"/>
            <w:shd w:val="clear" w:color="auto" w:fill="FFFF00"/>
          </w:tcPr>
          <w:p w:rsidR="008E687D" w:rsidRPr="00C54701" w:rsidRDefault="008E687D" w:rsidP="00973449">
            <w:r w:rsidRPr="00C54701">
              <w:t>0.14455156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-10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Stability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determin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1.728536757</w:t>
            </w:r>
          </w:p>
        </w:tc>
        <w:tc>
          <w:tcPr>
            <w:tcW w:w="1979" w:type="dxa"/>
            <w:shd w:val="clear" w:color="auto" w:fill="FFFF00"/>
          </w:tcPr>
          <w:p w:rsidR="008E687D" w:rsidRPr="00C54701" w:rsidRDefault="008E687D" w:rsidP="00973449">
            <w:r w:rsidRPr="00C54701">
              <w:t>2.42728544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IL-10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Translational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modul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10326C" w:rsidRDefault="008E687D" w:rsidP="00973449">
            <w:r w:rsidRPr="0010326C">
              <w:t>0.057898184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C54701">
              <w:t>0.25639539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IL-2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10326C" w:rsidRDefault="008E687D" w:rsidP="00973449">
            <w:r w:rsidRPr="0010326C">
              <w:t>0.039264953</w:t>
            </w:r>
          </w:p>
        </w:tc>
        <w:tc>
          <w:tcPr>
            <w:tcW w:w="1979" w:type="dxa"/>
          </w:tcPr>
          <w:p w:rsidR="008E687D" w:rsidRPr="007E7134" w:rsidRDefault="008E687D" w:rsidP="00973449">
            <w:r w:rsidRPr="007E7134">
              <w:t>0.09112987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IL-2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ct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reorganiz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Pr="0010326C" w:rsidRDefault="008E687D" w:rsidP="00973449">
            <w:r w:rsidRPr="0010326C">
              <w:t>-0.275828184</w:t>
            </w:r>
          </w:p>
        </w:tc>
        <w:tc>
          <w:tcPr>
            <w:tcW w:w="1979" w:type="dxa"/>
          </w:tcPr>
          <w:p w:rsidR="008E687D" w:rsidRPr="007E7134" w:rsidRDefault="008E687D" w:rsidP="00973449">
            <w:r w:rsidRPr="007E7134">
              <w:t>-0.03528856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IL-2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popto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r w:rsidRPr="0010326C">
              <w:t>0.029521257</w:t>
            </w:r>
          </w:p>
        </w:tc>
        <w:tc>
          <w:tcPr>
            <w:tcW w:w="1979" w:type="dxa"/>
          </w:tcPr>
          <w:p w:rsidR="008E687D" w:rsidRPr="007E7134" w:rsidRDefault="008E687D" w:rsidP="00973449">
            <w:r w:rsidRPr="007E7134">
              <w:t>0.054911545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IL-2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poptosis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inhibi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-0.002934755</w:t>
            </w:r>
          </w:p>
        </w:tc>
        <w:tc>
          <w:tcPr>
            <w:tcW w:w="1979" w:type="dxa"/>
          </w:tcPr>
          <w:p w:rsidR="008E687D" w:rsidRPr="007E7134" w:rsidRDefault="008E687D" w:rsidP="00973449">
            <w:r w:rsidRPr="007E7134">
              <w:t>0.032438133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IL-6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6810F1" w:rsidRDefault="008E687D" w:rsidP="00973449">
            <w:r w:rsidRPr="006810F1">
              <w:t>0.044750517</w:t>
            </w:r>
          </w:p>
        </w:tc>
        <w:tc>
          <w:tcPr>
            <w:tcW w:w="1979" w:type="dxa"/>
          </w:tcPr>
          <w:p w:rsidR="008E687D" w:rsidRDefault="008E687D" w:rsidP="00973449">
            <w:r w:rsidRPr="007E7134">
              <w:t>0.06412205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Integr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SIgnaling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Pr="006810F1" w:rsidRDefault="008E687D" w:rsidP="00973449">
            <w:r w:rsidRPr="006810F1">
              <w:t>0.03047794</w:t>
            </w:r>
          </w:p>
        </w:tc>
        <w:tc>
          <w:tcPr>
            <w:tcW w:w="1979" w:type="dxa"/>
            <w:shd w:val="clear" w:color="auto" w:fill="FFFF00"/>
          </w:tcPr>
          <w:p w:rsidR="008E687D" w:rsidRPr="00D860AC" w:rsidRDefault="008E687D" w:rsidP="00973449">
            <w:r w:rsidRPr="00D860AC">
              <w:t>0.112990206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Integrin </w:t>
            </w:r>
            <w:proofErr w:type="spellStart"/>
            <w:r w:rsidRPr="00F87CB8">
              <w:rPr>
                <w:lang w:val="en-US"/>
              </w:rPr>
              <w:t>SIgnaling</w:t>
            </w:r>
            <w:proofErr w:type="spellEnd"/>
            <w:r w:rsidRPr="00F87CB8">
              <w:rPr>
                <w:lang w:val="en-US"/>
              </w:rPr>
              <w:t xml:space="preserve"> Pathway (Cell survival)</w:t>
            </w:r>
          </w:p>
        </w:tc>
        <w:tc>
          <w:tcPr>
            <w:tcW w:w="1843" w:type="dxa"/>
          </w:tcPr>
          <w:p w:rsidR="008E687D" w:rsidRDefault="008E687D" w:rsidP="00973449">
            <w:r w:rsidRPr="006810F1">
              <w:t>-0.086211226</w:t>
            </w:r>
          </w:p>
        </w:tc>
        <w:tc>
          <w:tcPr>
            <w:tcW w:w="1979" w:type="dxa"/>
          </w:tcPr>
          <w:p w:rsidR="008E687D" w:rsidRPr="00D860AC" w:rsidRDefault="008E687D" w:rsidP="00973449">
            <w:r w:rsidRPr="00D860AC">
              <w:t>-0.08486753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Integrin </w:t>
            </w:r>
            <w:proofErr w:type="spellStart"/>
            <w:r w:rsidRPr="00F87CB8">
              <w:rPr>
                <w:lang w:val="en-US"/>
              </w:rPr>
              <w:t>SIgnaling</w:t>
            </w:r>
            <w:proofErr w:type="spellEnd"/>
            <w:r w:rsidRPr="00F87CB8">
              <w:rPr>
                <w:lang w:val="en-US"/>
              </w:rPr>
              <w:t xml:space="preserve"> Pathway (Translocation to the nucleus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0.401943517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D860AC">
              <w:t>0.164758239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 xml:space="preserve">JAK </w:t>
            </w:r>
            <w:proofErr w:type="spellStart"/>
            <w:r w:rsidRPr="00F87CB8">
              <w:rPr>
                <w:lang w:val="en-US"/>
              </w:rPr>
              <w:t>mStat</w:t>
            </w:r>
            <w:proofErr w:type="spellEnd"/>
            <w:r w:rsidRPr="00F87CB8">
              <w:rPr>
                <w:lang w:val="en-US"/>
              </w:rPr>
              <w:t xml:space="preserve"> Pathway (</w:t>
            </w:r>
            <w:proofErr w:type="spellStart"/>
            <w:r w:rsidRPr="00F87CB8">
              <w:rPr>
                <w:lang w:val="en-US"/>
              </w:rPr>
              <w:t>Akt</w:t>
            </w:r>
            <w:proofErr w:type="spellEnd"/>
            <w:r w:rsidRPr="00F87CB8">
              <w:rPr>
                <w:lang w:val="en-US"/>
              </w:rPr>
              <w:t xml:space="preserve"> pathway)</w:t>
            </w:r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-0.070087662</w:t>
            </w:r>
          </w:p>
        </w:tc>
        <w:tc>
          <w:tcPr>
            <w:tcW w:w="1979" w:type="dxa"/>
          </w:tcPr>
          <w:p w:rsidR="008E687D" w:rsidRPr="008E64C8" w:rsidRDefault="008E687D" w:rsidP="00973449">
            <w:r w:rsidRPr="008E64C8">
              <w:t>-0.084453053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JNK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DF6DA4" w:rsidRDefault="008E687D" w:rsidP="00973449">
            <w:r w:rsidRPr="00DF6DA4">
              <w:t>0.00809321</w:t>
            </w:r>
          </w:p>
        </w:tc>
        <w:tc>
          <w:tcPr>
            <w:tcW w:w="1979" w:type="dxa"/>
          </w:tcPr>
          <w:p w:rsidR="008E687D" w:rsidRPr="008E64C8" w:rsidRDefault="008E687D" w:rsidP="00973449">
            <w:r w:rsidRPr="008E64C8">
              <w:t>0.05379138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JNK Pathway (Apoptosis, Inflammation, Tumorigenesis, Cell Migrat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DF6DA4">
              <w:t>0.083876965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8E64C8">
              <w:t>0.17359847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MAPK Family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0.00622822</w:t>
            </w:r>
          </w:p>
        </w:tc>
        <w:tc>
          <w:tcPr>
            <w:tcW w:w="1979" w:type="dxa"/>
          </w:tcPr>
          <w:p w:rsidR="008E687D" w:rsidRPr="008510A5" w:rsidRDefault="008E687D" w:rsidP="00973449">
            <w:r w:rsidRPr="008510A5">
              <w:t>0.024634703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MAPK Family Pathway (Gene Expression)</w:t>
            </w:r>
          </w:p>
        </w:tc>
        <w:tc>
          <w:tcPr>
            <w:tcW w:w="1843" w:type="dxa"/>
          </w:tcPr>
          <w:p w:rsidR="008E687D" w:rsidRPr="00425A03" w:rsidRDefault="008E687D" w:rsidP="00973449">
            <w:r w:rsidRPr="00425A03">
              <w:t>0.008328632</w:t>
            </w:r>
          </w:p>
        </w:tc>
        <w:tc>
          <w:tcPr>
            <w:tcW w:w="1979" w:type="dxa"/>
          </w:tcPr>
          <w:p w:rsidR="008E687D" w:rsidRPr="008510A5" w:rsidRDefault="008E687D" w:rsidP="00973449">
            <w:r w:rsidRPr="008510A5">
              <w:t>0.053714469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MAPK Family Pathway (IKBs Degradat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425A03">
              <w:t>0.098636863</w:t>
            </w:r>
          </w:p>
        </w:tc>
        <w:tc>
          <w:tcPr>
            <w:tcW w:w="1979" w:type="dxa"/>
            <w:shd w:val="clear" w:color="auto" w:fill="FFFF00"/>
          </w:tcPr>
          <w:p w:rsidR="008E687D" w:rsidRPr="008510A5" w:rsidRDefault="008E687D" w:rsidP="00973449">
            <w:r w:rsidRPr="008510A5">
              <w:t>0.12438858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MAPK </w:t>
            </w:r>
            <w:proofErr w:type="spellStart"/>
            <w:r w:rsidRPr="00A87DA4">
              <w:t>Signaling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652D9C">
              <w:rPr>
                <w:lang w:val="en-US"/>
              </w:rPr>
              <w:t>0.035825034</w:t>
            </w:r>
          </w:p>
        </w:tc>
        <w:tc>
          <w:tcPr>
            <w:tcW w:w="1979" w:type="dxa"/>
          </w:tcPr>
          <w:p w:rsidR="008E687D" w:rsidRPr="008510A5" w:rsidRDefault="008E687D" w:rsidP="00973449">
            <w:r w:rsidRPr="008510A5">
              <w:t>0.09270777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MAPK Signaling Pathway (Cell Survival, Inflammation, Apoptosis, Osmoregulation)</w:t>
            </w:r>
          </w:p>
        </w:tc>
        <w:tc>
          <w:tcPr>
            <w:tcW w:w="1843" w:type="dxa"/>
            <w:shd w:val="clear" w:color="auto" w:fill="FFFF00"/>
          </w:tcPr>
          <w:p w:rsidR="008E687D" w:rsidRPr="008E69D7" w:rsidRDefault="008E687D" w:rsidP="00973449">
            <w:r w:rsidRPr="008E69D7">
              <w:t>0.19440265</w:t>
            </w:r>
          </w:p>
        </w:tc>
        <w:tc>
          <w:tcPr>
            <w:tcW w:w="1979" w:type="dxa"/>
            <w:shd w:val="clear" w:color="auto" w:fill="FFFF00"/>
          </w:tcPr>
          <w:p w:rsidR="008E687D" w:rsidRPr="008510A5" w:rsidRDefault="008E687D" w:rsidP="00973449">
            <w:r w:rsidRPr="008510A5">
              <w:t>0.3266024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MAPK Signaling Pathway (Gene Express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8E69D7">
              <w:t>0.066900445</w:t>
            </w:r>
          </w:p>
        </w:tc>
        <w:tc>
          <w:tcPr>
            <w:tcW w:w="1979" w:type="dxa"/>
            <w:shd w:val="clear" w:color="auto" w:fill="FFFF00"/>
          </w:tcPr>
          <w:p w:rsidR="008E687D" w:rsidRPr="008510A5" w:rsidRDefault="008E687D" w:rsidP="00973449">
            <w:r w:rsidRPr="008510A5">
              <w:t>0.115102486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proofErr w:type="spellStart"/>
            <w:r w:rsidRPr="00A87DA4">
              <w:t>Mitochondrial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Apopotosis</w:t>
            </w:r>
            <w:proofErr w:type="spellEnd"/>
            <w:r w:rsidRPr="00A87DA4">
              <w:t xml:space="preserve"> 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DNA </w:t>
            </w:r>
            <w:proofErr w:type="spellStart"/>
            <w:r w:rsidRPr="00A87DA4">
              <w:t>fragment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-0.253327087</w:t>
            </w:r>
          </w:p>
        </w:tc>
        <w:tc>
          <w:tcPr>
            <w:tcW w:w="1979" w:type="dxa"/>
            <w:shd w:val="clear" w:color="auto" w:fill="FFFF00"/>
          </w:tcPr>
          <w:p w:rsidR="008E687D" w:rsidRPr="008510A5" w:rsidRDefault="008E687D" w:rsidP="00973449">
            <w:r w:rsidRPr="008510A5">
              <w:t>-0.285077442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mTOR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7D20EC" w:rsidRDefault="008E687D" w:rsidP="00973449">
            <w:r w:rsidRPr="007D20EC">
              <w:t>0.032547413</w:t>
            </w:r>
          </w:p>
        </w:tc>
        <w:tc>
          <w:tcPr>
            <w:tcW w:w="1979" w:type="dxa"/>
          </w:tcPr>
          <w:p w:rsidR="008E687D" w:rsidRPr="008510A5" w:rsidRDefault="008E687D" w:rsidP="00973449">
            <w:r w:rsidRPr="008510A5">
              <w:t>0.099140596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mTOR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ct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organiz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r w:rsidRPr="007D20EC">
              <w:t>-0.000472793</w:t>
            </w:r>
          </w:p>
        </w:tc>
        <w:tc>
          <w:tcPr>
            <w:tcW w:w="1979" w:type="dxa"/>
          </w:tcPr>
          <w:p w:rsidR="008E687D" w:rsidRDefault="008E687D" w:rsidP="00973449">
            <w:r w:rsidRPr="008510A5">
              <w:t>0.04766490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NGF (Negative)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popto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055802205</w:t>
            </w:r>
          </w:p>
        </w:tc>
        <w:tc>
          <w:tcPr>
            <w:tcW w:w="1979" w:type="dxa"/>
            <w:shd w:val="clear" w:color="auto" w:fill="FFFF00"/>
          </w:tcPr>
          <w:p w:rsidR="008E687D" w:rsidRPr="00AD48D7" w:rsidRDefault="008E687D" w:rsidP="00973449">
            <w:r w:rsidRPr="00AD48D7">
              <w:t>0.12271466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NGF (Posi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-0.033013103</w:t>
            </w:r>
          </w:p>
        </w:tc>
        <w:tc>
          <w:tcPr>
            <w:tcW w:w="1979" w:type="dxa"/>
          </w:tcPr>
          <w:p w:rsidR="008E687D" w:rsidRPr="00AD48D7" w:rsidRDefault="008E687D" w:rsidP="00973449">
            <w:r w:rsidRPr="00AD48D7">
              <w:t>0.026249716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lastRenderedPageBreak/>
              <w:t>p38 (Negative) Main Signaling Pathway</w:t>
            </w:r>
          </w:p>
        </w:tc>
        <w:tc>
          <w:tcPr>
            <w:tcW w:w="1843" w:type="dxa"/>
          </w:tcPr>
          <w:p w:rsidR="008E687D" w:rsidRPr="00481936" w:rsidRDefault="008E687D" w:rsidP="00973449">
            <w:r w:rsidRPr="00481936">
              <w:t>0.02007549</w:t>
            </w:r>
          </w:p>
        </w:tc>
        <w:tc>
          <w:tcPr>
            <w:tcW w:w="1979" w:type="dxa"/>
          </w:tcPr>
          <w:p w:rsidR="008E687D" w:rsidRPr="00AD48D7" w:rsidRDefault="008E687D" w:rsidP="00973449">
            <w:r w:rsidRPr="00AD48D7">
              <w:t>0.053671637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p38 (Positive) Main Signaling Pathway</w:t>
            </w:r>
          </w:p>
        </w:tc>
        <w:tc>
          <w:tcPr>
            <w:tcW w:w="1843" w:type="dxa"/>
          </w:tcPr>
          <w:p w:rsidR="008E687D" w:rsidRDefault="008E687D" w:rsidP="00973449">
            <w:r w:rsidRPr="00481936">
              <w:t>0.020034686</w:t>
            </w:r>
          </w:p>
        </w:tc>
        <w:tc>
          <w:tcPr>
            <w:tcW w:w="1979" w:type="dxa"/>
          </w:tcPr>
          <w:p w:rsidR="008E687D" w:rsidRPr="00AD48D7" w:rsidRDefault="008E687D" w:rsidP="00973449">
            <w:r w:rsidRPr="00AD48D7">
              <w:t>0.054987191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p53 Signaling (Negative) Main Pathway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082978824</w:t>
            </w:r>
          </w:p>
        </w:tc>
        <w:tc>
          <w:tcPr>
            <w:tcW w:w="1979" w:type="dxa"/>
            <w:shd w:val="clear" w:color="auto" w:fill="FFFF00"/>
          </w:tcPr>
          <w:p w:rsidR="008E687D" w:rsidRPr="00AD48D7" w:rsidRDefault="008E687D" w:rsidP="00973449">
            <w:r w:rsidRPr="00AD48D7">
              <w:t>0.17365700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PAK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Pr="009D0E87" w:rsidRDefault="008E687D" w:rsidP="00973449">
            <w:r w:rsidRPr="009D0E87">
              <w:t>0.046268481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AD48D7">
              <w:t>0.11456111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PA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ct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Cytoskeleton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Pr="009D0E87" w:rsidRDefault="008E687D" w:rsidP="00973449">
            <w:r w:rsidRPr="009D0E87">
              <w:t>0.012854696</w:t>
            </w:r>
          </w:p>
        </w:tc>
        <w:tc>
          <w:tcPr>
            <w:tcW w:w="1979" w:type="dxa"/>
          </w:tcPr>
          <w:p w:rsidR="008E687D" w:rsidRPr="00954CBC" w:rsidRDefault="008E687D" w:rsidP="00973449">
            <w:r w:rsidRPr="00954CBC">
              <w:t>0.068031395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PAK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Myosin </w:t>
            </w:r>
            <w:proofErr w:type="spellStart"/>
            <w:r w:rsidRPr="00A87DA4">
              <w:t>Activ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9D0E87">
              <w:t>0.050190028</w:t>
            </w:r>
          </w:p>
        </w:tc>
        <w:tc>
          <w:tcPr>
            <w:tcW w:w="1979" w:type="dxa"/>
            <w:shd w:val="clear" w:color="auto" w:fill="FFFF00"/>
          </w:tcPr>
          <w:p w:rsidR="008E687D" w:rsidRPr="00954CBC" w:rsidRDefault="008E687D" w:rsidP="00973449">
            <w:r w:rsidRPr="00954CBC">
              <w:t>0.15842269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PPAR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B81DF6" w:rsidRDefault="008E687D" w:rsidP="00973449">
            <w:r w:rsidRPr="00B81DF6">
              <w:t>0.050300794</w:t>
            </w:r>
          </w:p>
        </w:tc>
        <w:tc>
          <w:tcPr>
            <w:tcW w:w="1979" w:type="dxa"/>
          </w:tcPr>
          <w:p w:rsidR="008E687D" w:rsidRPr="00954CBC" w:rsidRDefault="008E687D" w:rsidP="00973449">
            <w:r w:rsidRPr="00954CBC">
              <w:t>0.07547480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PTEN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B81DF6" w:rsidRDefault="008E687D" w:rsidP="00973449">
            <w:r w:rsidRPr="00B81DF6">
              <w:t>0.05757828</w:t>
            </w:r>
          </w:p>
        </w:tc>
        <w:tc>
          <w:tcPr>
            <w:tcW w:w="1979" w:type="dxa"/>
          </w:tcPr>
          <w:p w:rsidR="008E687D" w:rsidRPr="00954CBC" w:rsidRDefault="008E687D" w:rsidP="00973449">
            <w:r w:rsidRPr="00954CBC">
              <w:t>0.04980485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RANK Signaling in Osteoclast Main Pathway</w:t>
            </w:r>
          </w:p>
        </w:tc>
        <w:tc>
          <w:tcPr>
            <w:tcW w:w="1843" w:type="dxa"/>
            <w:shd w:val="clear" w:color="auto" w:fill="FFFF00"/>
          </w:tcPr>
          <w:p w:rsidR="008E687D" w:rsidRPr="00B81DF6" w:rsidRDefault="008E687D" w:rsidP="00973449">
            <w:r w:rsidRPr="00B81DF6">
              <w:t>0.079480333</w:t>
            </w:r>
          </w:p>
        </w:tc>
        <w:tc>
          <w:tcPr>
            <w:tcW w:w="1979" w:type="dxa"/>
            <w:shd w:val="clear" w:color="auto" w:fill="FFFF00"/>
          </w:tcPr>
          <w:p w:rsidR="008E687D" w:rsidRPr="00954CBC" w:rsidRDefault="008E687D" w:rsidP="00973449">
            <w:r w:rsidRPr="00954CBC">
              <w:t>0.106001592</w:t>
            </w:r>
          </w:p>
        </w:tc>
      </w:tr>
      <w:tr w:rsidR="008E687D" w:rsidTr="00973449">
        <w:tc>
          <w:tcPr>
            <w:tcW w:w="5240" w:type="dxa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RANK Signaling in Osteoclast Pathway (IKBs Degradation)</w:t>
            </w:r>
          </w:p>
        </w:tc>
        <w:tc>
          <w:tcPr>
            <w:tcW w:w="1843" w:type="dxa"/>
          </w:tcPr>
          <w:p w:rsidR="008E687D" w:rsidRDefault="008E687D" w:rsidP="00973449">
            <w:r w:rsidRPr="00B81DF6">
              <w:t>0.064113961</w:t>
            </w:r>
          </w:p>
        </w:tc>
        <w:tc>
          <w:tcPr>
            <w:tcW w:w="1979" w:type="dxa"/>
          </w:tcPr>
          <w:p w:rsidR="008E687D" w:rsidRPr="00954CBC" w:rsidRDefault="008E687D" w:rsidP="00973449">
            <w:r w:rsidRPr="00954CBC">
              <w:t>0.08085258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RAS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-0.014860591</w:t>
            </w:r>
          </w:p>
        </w:tc>
        <w:tc>
          <w:tcPr>
            <w:tcW w:w="1979" w:type="dxa"/>
          </w:tcPr>
          <w:p w:rsidR="008E687D" w:rsidRDefault="008E687D" w:rsidP="00973449">
            <w:r w:rsidRPr="00954CBC">
              <w:t>-0.03884197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SMAD (Nega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175370166</w:t>
            </w:r>
          </w:p>
        </w:tc>
        <w:tc>
          <w:tcPr>
            <w:tcW w:w="1979" w:type="dxa"/>
            <w:shd w:val="clear" w:color="auto" w:fill="FFFF00"/>
          </w:tcPr>
          <w:p w:rsidR="008E687D" w:rsidRPr="00BE24E7" w:rsidRDefault="008E687D" w:rsidP="00973449">
            <w:r w:rsidRPr="00BE24E7">
              <w:t>0.24057586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SMAD (Posi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175370166</w:t>
            </w:r>
          </w:p>
        </w:tc>
        <w:tc>
          <w:tcPr>
            <w:tcW w:w="1979" w:type="dxa"/>
            <w:shd w:val="clear" w:color="auto" w:fill="FFFF00"/>
          </w:tcPr>
          <w:p w:rsidR="008E687D" w:rsidRPr="00BE24E7" w:rsidRDefault="008E687D" w:rsidP="00973449">
            <w:r w:rsidRPr="00BE24E7">
              <w:t>0.24057586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Cell Cycle Pathway (Metaphase-Anaphase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147895336</w:t>
            </w:r>
          </w:p>
        </w:tc>
        <w:tc>
          <w:tcPr>
            <w:tcW w:w="1979" w:type="dxa"/>
            <w:shd w:val="clear" w:color="auto" w:fill="FFFF00"/>
          </w:tcPr>
          <w:p w:rsidR="008E687D" w:rsidRPr="00BE24E7" w:rsidRDefault="008E687D" w:rsidP="00973449">
            <w:r w:rsidRPr="00BE24E7">
              <w:t>0.22387953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STAT3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F06C2B" w:rsidRDefault="008E687D" w:rsidP="00973449">
            <w:r w:rsidRPr="00F06C2B">
              <w:t>0.03313539</w:t>
            </w:r>
          </w:p>
        </w:tc>
        <w:tc>
          <w:tcPr>
            <w:tcW w:w="1979" w:type="dxa"/>
          </w:tcPr>
          <w:p w:rsidR="008E687D" w:rsidRPr="00BE24E7" w:rsidRDefault="008E687D" w:rsidP="00973449">
            <w:r w:rsidRPr="00BE24E7">
              <w:t>0.07313742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TGF </w:t>
            </w:r>
            <w:proofErr w:type="spellStart"/>
            <w:r w:rsidRPr="00A87DA4">
              <w:t>beta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r w:rsidRPr="00F06C2B">
              <w:t>0.0061111</w:t>
            </w:r>
          </w:p>
        </w:tc>
        <w:tc>
          <w:tcPr>
            <w:tcW w:w="1979" w:type="dxa"/>
          </w:tcPr>
          <w:p w:rsidR="008E687D" w:rsidRPr="00BE24E7" w:rsidRDefault="008E687D" w:rsidP="00973449">
            <w:r w:rsidRPr="00BE24E7">
              <w:t>0.073003159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TGF beta Pathway (</w:t>
            </w:r>
            <w:proofErr w:type="spellStart"/>
            <w:r w:rsidRPr="00F87CB8">
              <w:rPr>
                <w:lang w:val="en-US"/>
              </w:rPr>
              <w:t>SnON</w:t>
            </w:r>
            <w:proofErr w:type="spellEnd"/>
            <w:r w:rsidRPr="00F87CB8">
              <w:rPr>
                <w:lang w:val="en-US"/>
              </w:rPr>
              <w:t xml:space="preserve"> degradation)</w:t>
            </w:r>
          </w:p>
        </w:tc>
        <w:tc>
          <w:tcPr>
            <w:tcW w:w="1843" w:type="dxa"/>
            <w:shd w:val="clear" w:color="auto" w:fill="FFFF00"/>
          </w:tcPr>
          <w:p w:rsidR="008E687D" w:rsidRPr="00E44F0C" w:rsidRDefault="008E687D" w:rsidP="00973449">
            <w:r w:rsidRPr="00E44F0C">
              <w:t>0.266307663</w:t>
            </w:r>
          </w:p>
        </w:tc>
        <w:tc>
          <w:tcPr>
            <w:tcW w:w="1979" w:type="dxa"/>
            <w:shd w:val="clear" w:color="auto" w:fill="FFFF00"/>
          </w:tcPr>
          <w:p w:rsidR="008E687D" w:rsidRPr="00BE24E7" w:rsidRDefault="008E687D" w:rsidP="00973449">
            <w:r w:rsidRPr="00BE24E7">
              <w:t>0.564491509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TGF </w:t>
            </w:r>
            <w:proofErr w:type="spellStart"/>
            <w:r w:rsidRPr="00A87DA4">
              <w:t>beta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Tumorigene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Pr="00E44F0C" w:rsidRDefault="008E687D" w:rsidP="00973449">
            <w:r w:rsidRPr="00E44F0C">
              <w:t>0.380439519</w:t>
            </w:r>
          </w:p>
        </w:tc>
        <w:tc>
          <w:tcPr>
            <w:tcW w:w="1979" w:type="dxa"/>
            <w:shd w:val="clear" w:color="auto" w:fill="FFFF00"/>
          </w:tcPr>
          <w:p w:rsidR="008E687D" w:rsidRPr="00BE24E7" w:rsidRDefault="008E687D" w:rsidP="00973449">
            <w:r w:rsidRPr="00BE24E7">
              <w:t>0.644093404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TGF beta Pathway (Tumor suppress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E44F0C">
              <w:t>0.380439519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BE24E7">
              <w:t>0.644093404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TNF (Nega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320262" w:rsidRDefault="008E687D" w:rsidP="00973449">
            <w:r w:rsidRPr="00320262">
              <w:t>0.006207219</w:t>
            </w:r>
          </w:p>
        </w:tc>
        <w:tc>
          <w:tcPr>
            <w:tcW w:w="1979" w:type="dxa"/>
          </w:tcPr>
          <w:p w:rsidR="008E687D" w:rsidRPr="00BD4F66" w:rsidRDefault="008E687D" w:rsidP="00973449">
            <w:r w:rsidRPr="00BD4F66">
              <w:t>0.071396548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TNF (Negative)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poptosis</w:t>
            </w:r>
            <w:proofErr w:type="spellEnd"/>
            <w:r w:rsidRPr="00A87DA4">
              <w:t>)</w:t>
            </w:r>
          </w:p>
        </w:tc>
        <w:tc>
          <w:tcPr>
            <w:tcW w:w="1843" w:type="dxa"/>
          </w:tcPr>
          <w:p w:rsidR="008E687D" w:rsidRDefault="008E687D" w:rsidP="00973449">
            <w:r w:rsidRPr="00320262">
              <w:t>-0.050757976</w:t>
            </w:r>
          </w:p>
        </w:tc>
        <w:tc>
          <w:tcPr>
            <w:tcW w:w="1979" w:type="dxa"/>
          </w:tcPr>
          <w:p w:rsidR="008E687D" w:rsidRPr="00BD4F66" w:rsidRDefault="008E687D" w:rsidP="00973449">
            <w:r w:rsidRPr="00BD4F66">
              <w:t>0.079796142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TNF (Posi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190544598</w:t>
            </w:r>
          </w:p>
        </w:tc>
        <w:tc>
          <w:tcPr>
            <w:tcW w:w="1979" w:type="dxa"/>
            <w:shd w:val="clear" w:color="auto" w:fill="FFFF00"/>
          </w:tcPr>
          <w:p w:rsidR="008E687D" w:rsidRPr="00BD4F66" w:rsidRDefault="008E687D" w:rsidP="00973449">
            <w:r w:rsidRPr="00BD4F66">
              <w:t>0.148989258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TNF (Positive) Pathway (Gene expression, Cell survival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pPr>
              <w:rPr>
                <w:lang w:val="en-US"/>
              </w:rPr>
            </w:pPr>
            <w:r w:rsidRPr="00D12406">
              <w:rPr>
                <w:lang w:val="en-US"/>
              </w:rPr>
              <w:t>0.218297874</w:t>
            </w:r>
          </w:p>
        </w:tc>
        <w:tc>
          <w:tcPr>
            <w:tcW w:w="1979" w:type="dxa"/>
            <w:shd w:val="clear" w:color="auto" w:fill="FFFF00"/>
          </w:tcPr>
          <w:p w:rsidR="008E687D" w:rsidRPr="00BD4F66" w:rsidRDefault="008E687D" w:rsidP="00973449">
            <w:r w:rsidRPr="00BD4F66">
              <w:t>0.134870363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TRAF (Negative) Pathway (IKBs Degradation)</w:t>
            </w:r>
          </w:p>
        </w:tc>
        <w:tc>
          <w:tcPr>
            <w:tcW w:w="1843" w:type="dxa"/>
            <w:shd w:val="clear" w:color="auto" w:fill="FFFF00"/>
          </w:tcPr>
          <w:p w:rsidR="008E687D" w:rsidRPr="00514744" w:rsidRDefault="008E687D" w:rsidP="00973449">
            <w:r w:rsidRPr="00514744">
              <w:t>0.125727888</w:t>
            </w:r>
          </w:p>
        </w:tc>
        <w:tc>
          <w:tcPr>
            <w:tcW w:w="1979" w:type="dxa"/>
            <w:shd w:val="clear" w:color="auto" w:fill="FFFF00"/>
          </w:tcPr>
          <w:p w:rsidR="008E687D" w:rsidRPr="00BD4F66" w:rsidRDefault="008E687D" w:rsidP="00973449">
            <w:r w:rsidRPr="00BD4F66">
              <w:t>0.0717054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TRAF (Positive)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514744" w:rsidRDefault="008E687D" w:rsidP="00973449">
            <w:r w:rsidRPr="00514744">
              <w:t>0.027504352</w:t>
            </w:r>
          </w:p>
        </w:tc>
        <w:tc>
          <w:tcPr>
            <w:tcW w:w="1979" w:type="dxa"/>
          </w:tcPr>
          <w:p w:rsidR="008E687D" w:rsidRPr="00BD4F66" w:rsidRDefault="008E687D" w:rsidP="00973449">
            <w:r w:rsidRPr="00BD4F66">
              <w:t>0.07010364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F87CB8" w:rsidRDefault="008E687D" w:rsidP="00973449">
            <w:pPr>
              <w:rPr>
                <w:lang w:val="en-US"/>
              </w:rPr>
            </w:pPr>
            <w:r w:rsidRPr="00F87CB8">
              <w:rPr>
                <w:lang w:val="en-US"/>
              </w:rPr>
              <w:t>TRAF (Positive) Pathway (IKBs Degradation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514744">
              <w:t>0.125727888</w:t>
            </w:r>
          </w:p>
        </w:tc>
        <w:tc>
          <w:tcPr>
            <w:tcW w:w="1979" w:type="dxa"/>
            <w:shd w:val="clear" w:color="auto" w:fill="FFFF00"/>
          </w:tcPr>
          <w:p w:rsidR="008E687D" w:rsidRDefault="008E687D" w:rsidP="00973449">
            <w:r w:rsidRPr="00BD4F66">
              <w:t>0.07170541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proofErr w:type="spellStart"/>
            <w:r w:rsidRPr="00A87DA4">
              <w:t>Ubiquit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Proteasome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CA456E">
              <w:rPr>
                <w:lang w:val="en-US"/>
              </w:rPr>
              <w:t>-0.023246044</w:t>
            </w:r>
          </w:p>
        </w:tc>
        <w:tc>
          <w:tcPr>
            <w:tcW w:w="1979" w:type="dxa"/>
          </w:tcPr>
          <w:p w:rsidR="008E687D" w:rsidRPr="00FC44AC" w:rsidRDefault="008E687D" w:rsidP="00973449">
            <w:r w:rsidRPr="00FC44AC">
              <w:t>-0.065262947</w:t>
            </w:r>
          </w:p>
        </w:tc>
      </w:tr>
      <w:tr w:rsidR="008E687D" w:rsidTr="00973449">
        <w:tc>
          <w:tcPr>
            <w:tcW w:w="5240" w:type="dxa"/>
          </w:tcPr>
          <w:p w:rsidR="008E687D" w:rsidRPr="00A87DA4" w:rsidRDefault="008E687D" w:rsidP="00973449">
            <w:r w:rsidRPr="00A87DA4">
              <w:t xml:space="preserve">VEGF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Pr="00980BF6" w:rsidRDefault="008E687D" w:rsidP="00973449">
            <w:r w:rsidRPr="00980BF6">
              <w:t>0.010450379</w:t>
            </w:r>
          </w:p>
        </w:tc>
        <w:tc>
          <w:tcPr>
            <w:tcW w:w="1979" w:type="dxa"/>
          </w:tcPr>
          <w:p w:rsidR="008E687D" w:rsidRPr="00FC44AC" w:rsidRDefault="008E687D" w:rsidP="00973449">
            <w:r w:rsidRPr="00FC44AC">
              <w:t>0.033278447</w:t>
            </w:r>
          </w:p>
        </w:tc>
      </w:tr>
      <w:tr w:rsidR="008E687D" w:rsidTr="00973449">
        <w:tc>
          <w:tcPr>
            <w:tcW w:w="5240" w:type="dxa"/>
            <w:shd w:val="clear" w:color="auto" w:fill="FFFF00"/>
          </w:tcPr>
          <w:p w:rsidR="008E687D" w:rsidRPr="00A87DA4" w:rsidRDefault="008E687D" w:rsidP="00973449">
            <w:r w:rsidRPr="00A87DA4">
              <w:t xml:space="preserve">VEGF </w:t>
            </w:r>
            <w:proofErr w:type="spellStart"/>
            <w:r w:rsidRPr="00A87DA4">
              <w:t>Pathway</w:t>
            </w:r>
            <w:proofErr w:type="spellEnd"/>
            <w:r w:rsidRPr="00A87DA4">
              <w:t xml:space="preserve"> (</w:t>
            </w:r>
            <w:proofErr w:type="spellStart"/>
            <w:r w:rsidRPr="00A87DA4">
              <w:t>Actin</w:t>
            </w:r>
            <w:proofErr w:type="spellEnd"/>
            <w:r w:rsidRPr="00A87DA4">
              <w:t xml:space="preserve"> </w:t>
            </w:r>
            <w:proofErr w:type="spellStart"/>
            <w:r w:rsidRPr="00A87DA4">
              <w:t>Reorganization</w:t>
            </w:r>
            <w:proofErr w:type="spellEnd"/>
            <w:r w:rsidRPr="00A87DA4">
              <w:t>)</w:t>
            </w:r>
          </w:p>
        </w:tc>
        <w:tc>
          <w:tcPr>
            <w:tcW w:w="1843" w:type="dxa"/>
            <w:shd w:val="clear" w:color="auto" w:fill="FFFF00"/>
          </w:tcPr>
          <w:p w:rsidR="008E687D" w:rsidRDefault="008E687D" w:rsidP="00973449">
            <w:r w:rsidRPr="00980BF6">
              <w:t>0.136446006</w:t>
            </w:r>
          </w:p>
        </w:tc>
        <w:tc>
          <w:tcPr>
            <w:tcW w:w="1979" w:type="dxa"/>
            <w:shd w:val="clear" w:color="auto" w:fill="FFFF00"/>
          </w:tcPr>
          <w:p w:rsidR="008E687D" w:rsidRPr="00FC44AC" w:rsidRDefault="008E687D" w:rsidP="00973449">
            <w:r w:rsidRPr="00FC44AC">
              <w:t>0.122529101</w:t>
            </w:r>
          </w:p>
        </w:tc>
      </w:tr>
      <w:tr w:rsidR="008E687D" w:rsidTr="00973449">
        <w:tc>
          <w:tcPr>
            <w:tcW w:w="5240" w:type="dxa"/>
          </w:tcPr>
          <w:p w:rsidR="008E687D" w:rsidRDefault="008E687D" w:rsidP="00973449">
            <w:proofErr w:type="spellStart"/>
            <w:r w:rsidRPr="00A87DA4">
              <w:t>Wnt</w:t>
            </w:r>
            <w:proofErr w:type="spellEnd"/>
            <w:r w:rsidRPr="00A87DA4">
              <w:t xml:space="preserve"> Main </w:t>
            </w:r>
            <w:proofErr w:type="spellStart"/>
            <w:r w:rsidRPr="00A87DA4">
              <w:t>Pathway</w:t>
            </w:r>
            <w:proofErr w:type="spellEnd"/>
          </w:p>
        </w:tc>
        <w:tc>
          <w:tcPr>
            <w:tcW w:w="1843" w:type="dxa"/>
          </w:tcPr>
          <w:p w:rsidR="008E687D" w:rsidRDefault="008E687D" w:rsidP="00973449">
            <w:pPr>
              <w:rPr>
                <w:lang w:val="en-US"/>
              </w:rPr>
            </w:pPr>
            <w:r w:rsidRPr="00CA456E">
              <w:rPr>
                <w:lang w:val="en-US"/>
              </w:rPr>
              <w:t>0.036835744</w:t>
            </w:r>
          </w:p>
        </w:tc>
        <w:tc>
          <w:tcPr>
            <w:tcW w:w="1979" w:type="dxa"/>
          </w:tcPr>
          <w:p w:rsidR="008E687D" w:rsidRDefault="008E687D" w:rsidP="00973449">
            <w:r w:rsidRPr="00FC44AC">
              <w:t>0.082310699</w:t>
            </w:r>
          </w:p>
        </w:tc>
      </w:tr>
    </w:tbl>
    <w:p w:rsidR="008E687D" w:rsidRPr="00552D58" w:rsidRDefault="008E687D" w:rsidP="008E687D">
      <w:pPr>
        <w:rPr>
          <w:lang w:val="en-US"/>
        </w:rPr>
      </w:pPr>
    </w:p>
    <w:p w:rsidR="00973449" w:rsidRDefault="00973449">
      <w:pPr>
        <w:rPr>
          <w:lang w:val="en-US"/>
        </w:rPr>
      </w:pPr>
      <w:r>
        <w:rPr>
          <w:lang w:val="en-US"/>
        </w:rPr>
        <w:br w:type="page"/>
      </w:r>
    </w:p>
    <w:p w:rsidR="00973449" w:rsidRDefault="00973449">
      <w:pPr>
        <w:rPr>
          <w:b/>
          <w:i/>
          <w:u w:val="single"/>
          <w:lang w:val="en-US"/>
        </w:rPr>
      </w:pPr>
      <w:r w:rsidRPr="00973449">
        <w:rPr>
          <w:b/>
          <w:i/>
          <w:u w:val="single"/>
          <w:lang w:val="en-US"/>
        </w:rPr>
        <w:lastRenderedPageBreak/>
        <w:t>Table 2</w:t>
      </w:r>
      <w:r>
        <w:rPr>
          <w:b/>
          <w:i/>
          <w:u w:val="single"/>
          <w:lang w:val="en-US"/>
        </w:rPr>
        <w:t xml:space="preserve">: </w:t>
      </w:r>
      <w:r w:rsidRPr="00973449">
        <w:rPr>
          <w:b/>
          <w:i/>
          <w:u w:val="single"/>
          <w:lang w:val="en-US"/>
        </w:rPr>
        <w:t xml:space="preserve">ISPs with PAS values </w:t>
      </w:r>
      <w:r w:rsidRPr="00973449">
        <w:rPr>
          <w:rFonts w:cs="Arial"/>
          <w:b/>
          <w:i/>
          <w:u w:val="single"/>
          <w:lang w:val="en-US"/>
        </w:rPr>
        <w:t>≥</w:t>
      </w:r>
      <w:r>
        <w:rPr>
          <w:b/>
          <w:i/>
          <w:u w:val="single"/>
          <w:lang w:val="en-US"/>
        </w:rPr>
        <w:t xml:space="preserve"> 0.1. Pathway with PAS values </w:t>
      </w:r>
      <w:r>
        <w:rPr>
          <w:rFonts w:cs="Arial"/>
          <w:b/>
          <w:i/>
          <w:u w:val="single"/>
          <w:lang w:val="en-US"/>
        </w:rPr>
        <w:t>≥</w:t>
      </w:r>
      <w:r>
        <w:rPr>
          <w:b/>
          <w:i/>
          <w:u w:val="single"/>
          <w:lang w:val="en-US"/>
        </w:rPr>
        <w:t xml:space="preserve"> 0.5 are highlighted</w:t>
      </w:r>
    </w:p>
    <w:p w:rsidR="00F025A9" w:rsidRPr="00072138" w:rsidRDefault="00E9660A">
      <w:pPr>
        <w:rPr>
          <w:lang w:val="en-US"/>
        </w:rPr>
      </w:pPr>
      <w:r w:rsidRPr="00E9660A">
        <w:rPr>
          <w:noProof/>
          <w:lang w:val="de-CH" w:eastAsia="de-CH"/>
        </w:rPr>
        <w:drawing>
          <wp:inline distT="0" distB="0" distL="0" distR="0">
            <wp:extent cx="5760720" cy="6736219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3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25A9" w:rsidRPr="0007213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524" w:rsidRDefault="00771524" w:rsidP="00CF7C83">
      <w:pPr>
        <w:spacing w:after="0" w:line="240" w:lineRule="auto"/>
      </w:pPr>
      <w:r>
        <w:separator/>
      </w:r>
    </w:p>
  </w:endnote>
  <w:endnote w:type="continuationSeparator" w:id="0">
    <w:p w:rsidR="00771524" w:rsidRDefault="00771524" w:rsidP="00CF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524" w:rsidRDefault="00771524" w:rsidP="00CF7C83">
      <w:pPr>
        <w:spacing w:after="0" w:line="240" w:lineRule="auto"/>
      </w:pPr>
      <w:r>
        <w:separator/>
      </w:r>
    </w:p>
  </w:footnote>
  <w:footnote w:type="continuationSeparator" w:id="0">
    <w:p w:rsidR="00771524" w:rsidRDefault="00771524" w:rsidP="00CF7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7C83" w:rsidRDefault="00CF7C83" w:rsidP="00CF7C83">
    <w:pPr>
      <w:pStyle w:val="Kopfzeile"/>
      <w:rPr>
        <w:lang w:val="en-US"/>
      </w:rPr>
    </w:pPr>
    <w:r w:rsidRPr="00E15E7B">
      <w:rPr>
        <w:sz w:val="28"/>
        <w:szCs w:val="28"/>
        <w:lang w:val="en-US"/>
      </w:rPr>
      <w:t xml:space="preserve">Supplementary </w:t>
    </w:r>
    <w:r w:rsidR="0007641B">
      <w:rPr>
        <w:sz w:val="28"/>
        <w:szCs w:val="28"/>
        <w:lang w:val="en-US"/>
      </w:rPr>
      <w:t>Data S-I</w:t>
    </w:r>
    <w:r>
      <w:rPr>
        <w:sz w:val="28"/>
        <w:szCs w:val="28"/>
        <w:lang w:val="en-US"/>
      </w:rPr>
      <w:t>I</w:t>
    </w:r>
    <w:r w:rsidRPr="00E15E7B">
      <w:rPr>
        <w:lang w:val="en-US"/>
      </w:rPr>
      <w:t xml:space="preserve"> </w:t>
    </w:r>
  </w:p>
  <w:p w:rsidR="00CF7C83" w:rsidRDefault="00CF7C83" w:rsidP="00CF7C83">
    <w:pPr>
      <w:pStyle w:val="Kopfzeile"/>
      <w:rPr>
        <w:lang w:val="en-US"/>
      </w:rPr>
    </w:pPr>
  </w:p>
  <w:p w:rsidR="00CF7C83" w:rsidRDefault="00CF7C83" w:rsidP="00CF7C83">
    <w:pPr>
      <w:pStyle w:val="Kopfzeile"/>
      <w:rPr>
        <w:lang w:val="en-US"/>
      </w:rPr>
    </w:pPr>
    <w:r w:rsidRPr="00E15E7B">
      <w:rPr>
        <w:lang w:val="en-US"/>
      </w:rPr>
      <w:t>Pathway activation strength (P</w:t>
    </w:r>
    <w:r>
      <w:rPr>
        <w:lang w:val="en-US"/>
      </w:rPr>
      <w:t>AS) values for common Intracellular Signaling Pathways (ISPs) after 70% Hepatectomy and ALPPS (4h and 8h post surgery - as indicated).</w:t>
    </w:r>
  </w:p>
  <w:p w:rsidR="00CF7C83" w:rsidRDefault="00CF7C83" w:rsidP="00CF7C83">
    <w:pPr>
      <w:pStyle w:val="Kopfzeile"/>
      <w:rPr>
        <w:lang w:val="en-US"/>
      </w:rPr>
    </w:pPr>
  </w:p>
  <w:p w:rsidR="00CF7C83" w:rsidRPr="00CF7C83" w:rsidRDefault="00CF7C8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138"/>
    <w:rsid w:val="00043FC3"/>
    <w:rsid w:val="00072138"/>
    <w:rsid w:val="0007641B"/>
    <w:rsid w:val="00210AE5"/>
    <w:rsid w:val="00217E51"/>
    <w:rsid w:val="0038596F"/>
    <w:rsid w:val="00447847"/>
    <w:rsid w:val="00450391"/>
    <w:rsid w:val="004A0F44"/>
    <w:rsid w:val="004B3A18"/>
    <w:rsid w:val="00546CFA"/>
    <w:rsid w:val="006D0151"/>
    <w:rsid w:val="00771524"/>
    <w:rsid w:val="007F078A"/>
    <w:rsid w:val="008E687D"/>
    <w:rsid w:val="00973449"/>
    <w:rsid w:val="00AD4499"/>
    <w:rsid w:val="00BE7651"/>
    <w:rsid w:val="00BF1F82"/>
    <w:rsid w:val="00C47DE7"/>
    <w:rsid w:val="00CE6833"/>
    <w:rsid w:val="00CF7C83"/>
    <w:rsid w:val="00E9660A"/>
    <w:rsid w:val="00F0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8F3884"/>
  <w15:chartTrackingRefBased/>
  <w15:docId w15:val="{BA75ED22-784A-41EA-9E77-96FEEC0C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25A9"/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2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F7C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7C83"/>
    <w:rPr>
      <w:rFonts w:ascii="Arial" w:hAnsi="Arial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F7C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7C83"/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4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0</Words>
  <Characters>10462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 Peter</dc:creator>
  <cp:keywords/>
  <dc:description/>
  <cp:lastModifiedBy>Borger Pieter</cp:lastModifiedBy>
  <cp:revision>3</cp:revision>
  <dcterms:created xsi:type="dcterms:W3CDTF">2018-05-03T09:59:00Z</dcterms:created>
  <dcterms:modified xsi:type="dcterms:W3CDTF">2018-10-22T08:52:00Z</dcterms:modified>
</cp:coreProperties>
</file>